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ACE9D" w14:textId="77777777" w:rsidR="00A0089A" w:rsidRDefault="00A0089A" w:rsidP="00A0089A">
      <w:pPr>
        <w:spacing w:after="0" w:line="240" w:lineRule="auto"/>
        <w:ind w:left="720"/>
        <w:jc w:val="both"/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lang w:eastAsia="zh-CN"/>
        </w:rPr>
      </w:pPr>
      <w:r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lang w:eastAsia="zh-CN"/>
        </w:rPr>
        <w:t>S-Figure 1</w:t>
      </w:r>
      <w:r w:rsidRPr="0048101D"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lang w:eastAsia="zh-CN"/>
        </w:rPr>
        <w:t>: Flow chart of the study</w:t>
      </w:r>
    </w:p>
    <w:p w14:paraId="0A452F3C" w14:textId="77777777" w:rsidR="00A0089A" w:rsidRDefault="00A0089A" w:rsidP="00A0089A">
      <w:pPr>
        <w:spacing w:after="0" w:line="240" w:lineRule="auto"/>
        <w:ind w:left="720"/>
        <w:jc w:val="both"/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lang w:eastAsia="zh-CN"/>
        </w:rPr>
      </w:pPr>
    </w:p>
    <w:p w14:paraId="062E7B4E" w14:textId="32242DCB" w:rsidR="00B17D0B" w:rsidRPr="00892617" w:rsidRDefault="00A0089A" w:rsidP="00892617">
      <w:pPr>
        <w:spacing w:after="0" w:line="240" w:lineRule="auto"/>
        <w:ind w:left="720"/>
        <w:jc w:val="both"/>
        <w:rPr>
          <w:rFonts w:asciiTheme="majorBidi" w:eastAsiaTheme="minorEastAsia" w:hAnsiTheme="majorBidi" w:cstheme="majorBidi"/>
          <w:b/>
          <w:bCs/>
          <w:color w:val="000000"/>
          <w:sz w:val="24"/>
          <w:szCs w:val="24"/>
          <w:lang w:eastAsia="zh-CN"/>
        </w:rPr>
      </w:pPr>
      <w:r w:rsidRPr="00755D3B">
        <w:rPr>
          <w:rFonts w:ascii="Times New Roman" w:eastAsia="Calibri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3B1091C4" wp14:editId="04B93178">
            <wp:extent cx="5781675" cy="6600825"/>
            <wp:effectExtent l="0" t="0" r="9525" b="0"/>
            <wp:docPr id="28" name="Diagram 2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Hlk151598314"/>
    </w:p>
    <w:p w14:paraId="5D0F4378" w14:textId="77777777" w:rsidR="00A376D1" w:rsidRDefault="00A376D1" w:rsidP="00A376D1"/>
    <w:bookmarkEnd w:id="0"/>
    <w:p w14:paraId="64EA6C7C" w14:textId="77777777" w:rsidR="007D7030" w:rsidRDefault="007D7030" w:rsidP="004830A1"/>
    <w:p w14:paraId="4659A353" w14:textId="77777777" w:rsidR="0031405A" w:rsidRDefault="0031405A" w:rsidP="004830A1"/>
    <w:p w14:paraId="76137D88" w14:textId="77777777" w:rsidR="00FE29F8" w:rsidRDefault="00FE29F8" w:rsidP="004830A1"/>
    <w:p w14:paraId="3DEEF692" w14:textId="3DF31EE2" w:rsidR="00795888" w:rsidRPr="00A74392" w:rsidRDefault="00892617" w:rsidP="00795888">
      <w:pPr>
        <w:rPr>
          <w:rFonts w:asciiTheme="majorBidi" w:eastAsiaTheme="minorEastAsia" w:hAnsiTheme="majorBidi" w:cstheme="majorBidi"/>
          <w:b/>
          <w:bCs/>
          <w:color w:val="000000"/>
          <w:sz w:val="28"/>
          <w:szCs w:val="28"/>
          <w:lang w:val="en-US" w:eastAsia="zh-CN"/>
        </w:rPr>
      </w:pPr>
      <w:r>
        <w:rPr>
          <w:rFonts w:asciiTheme="majorBidi" w:eastAsiaTheme="minorEastAsia" w:hAnsiTheme="majorBidi" w:cstheme="majorBidi"/>
          <w:b/>
          <w:bCs/>
          <w:color w:val="000000"/>
          <w:sz w:val="28"/>
          <w:szCs w:val="28"/>
          <w:lang w:val="en-US" w:eastAsia="zh-CN"/>
        </w:rPr>
        <w:lastRenderedPageBreak/>
        <w:t>S-</w:t>
      </w:r>
      <w:r w:rsidRPr="007F1551">
        <w:rPr>
          <w:rFonts w:asciiTheme="majorBidi" w:eastAsiaTheme="minorEastAsia" w:hAnsiTheme="majorBidi" w:cstheme="majorBidi"/>
          <w:b/>
          <w:bCs/>
          <w:color w:val="000000"/>
          <w:sz w:val="28"/>
          <w:szCs w:val="28"/>
          <w:lang w:val="en-US" w:eastAsia="zh-CN"/>
        </w:rPr>
        <w:t>Table (1):</w:t>
      </w:r>
      <w:r w:rsidRPr="007F1551">
        <w:rPr>
          <w:rFonts w:asciiTheme="majorBidi" w:eastAsiaTheme="minorEastAsia" w:hAnsiTheme="majorBidi" w:cstheme="majorBidi"/>
          <w:b/>
          <w:bCs/>
          <w:color w:val="000000"/>
          <w:sz w:val="28"/>
          <w:szCs w:val="28"/>
          <w:lang w:val="en-US" w:eastAsia="zh-CN"/>
        </w:rPr>
        <w:tab/>
      </w:r>
      <w:r>
        <w:rPr>
          <w:rFonts w:asciiTheme="majorBidi" w:eastAsiaTheme="minorEastAsia" w:hAnsiTheme="majorBidi" w:cstheme="majorBidi"/>
          <w:b/>
          <w:bCs/>
          <w:color w:val="000000"/>
          <w:sz w:val="28"/>
          <w:szCs w:val="28"/>
          <w:lang w:val="en-US" w:eastAsia="zh-CN"/>
        </w:rPr>
        <w:t>Socioeconomic and demographic data of both study groups</w:t>
      </w:r>
      <w:r w:rsidR="00795888">
        <w:rPr>
          <w:rFonts w:asciiTheme="majorBidi" w:eastAsiaTheme="minorEastAsia" w:hAnsiTheme="majorBidi" w:cstheme="majorBidi"/>
          <w:b/>
          <w:bCs/>
          <w:color w:val="000000"/>
          <w:sz w:val="28"/>
          <w:szCs w:val="28"/>
          <w:lang w:val="en-US" w:eastAsia="zh-CN"/>
        </w:rPr>
        <w:t>.</w:t>
      </w:r>
    </w:p>
    <w:tbl>
      <w:tblPr>
        <w:tblW w:w="974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4"/>
        <w:gridCol w:w="594"/>
        <w:gridCol w:w="1116"/>
        <w:gridCol w:w="1701"/>
        <w:gridCol w:w="1843"/>
        <w:gridCol w:w="1276"/>
        <w:gridCol w:w="1329"/>
      </w:tblGrid>
      <w:tr w:rsidR="00795888" w:rsidRPr="00DD228F" w14:paraId="56D259EF" w14:textId="77777777" w:rsidTr="00BB4001">
        <w:trPr>
          <w:cantSplit/>
          <w:trHeight w:val="640"/>
          <w:tblHeader/>
          <w:jc w:val="center"/>
        </w:trPr>
        <w:tc>
          <w:tcPr>
            <w:tcW w:w="3594" w:type="dxa"/>
            <w:gridSpan w:val="3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76055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7032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rol (group I)</w:t>
            </w:r>
          </w:p>
          <w:p w14:paraId="55013D1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0BB1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s (</w:t>
            </w:r>
            <w:proofErr w:type="spellStart"/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roupII</w:t>
            </w:r>
            <w:proofErr w:type="spellEnd"/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  <w:p w14:paraId="6A65921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A202B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 xml:space="preserve">Test of </w:t>
            </w:r>
            <w:r w:rsidRPr="00DD228F"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  <w:lang w:bidi="ar-EG"/>
              </w:rPr>
              <w:t>sig</w:t>
            </w: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.</w:t>
            </w:r>
          </w:p>
        </w:tc>
        <w:tc>
          <w:tcPr>
            <w:tcW w:w="1329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434F5DE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  <w:lang w:bidi="ar-EG"/>
              </w:rPr>
              <w:t>P</w:t>
            </w:r>
          </w:p>
        </w:tc>
      </w:tr>
      <w:tr w:rsidR="00795888" w:rsidRPr="00DD228F" w14:paraId="52C4114C" w14:textId="77777777" w:rsidTr="00BB4001">
        <w:trPr>
          <w:cantSplit/>
          <w:trHeight w:val="60"/>
          <w:jc w:val="center"/>
        </w:trPr>
        <w:tc>
          <w:tcPr>
            <w:tcW w:w="1884" w:type="dxa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ED0F8B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1E19A7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EF538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5 (41.7%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63E70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8 (50.0%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4312B" w14:textId="77777777" w:rsidR="00795888" w:rsidRPr="00DD228F" w:rsidRDefault="00795888" w:rsidP="00BB4001">
            <w:pPr>
              <w:spacing w:afterLines="20" w:after="48" w:line="240" w:lineRule="auto"/>
              <w:jc w:val="center"/>
              <w:rPr>
                <w:rFonts w:ascii="Symbol" w:hAnsi="Symbol" w:cstheme="majorBidi"/>
                <w:sz w:val="16"/>
                <w:szCs w:val="16"/>
                <w:lang w:bidi="ar-EG"/>
              </w:rPr>
            </w:pP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theme="majorBidi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503</w:t>
            </w:r>
          </w:p>
        </w:tc>
        <w:tc>
          <w:tcPr>
            <w:tcW w:w="1329" w:type="dxa"/>
            <w:vMerge w:val="restart"/>
            <w:tcBorders>
              <w:top w:val="single" w:sz="12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2FF2F3D" w14:textId="77777777" w:rsidR="00795888" w:rsidRPr="00DD228F" w:rsidRDefault="00795888" w:rsidP="00BB4001">
            <w:pPr>
              <w:spacing w:afterLines="20" w:after="48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  <w:lang w:bidi="ar-EG"/>
              </w:rPr>
              <w:t>0.478</w:t>
            </w:r>
          </w:p>
        </w:tc>
      </w:tr>
      <w:tr w:rsidR="00795888" w:rsidRPr="00DD228F" w14:paraId="51834619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152935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D87E2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A6C8D6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AD16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1 (58.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C08D2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8 (50.0%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F4BDA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501BB1D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737C8A60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250C9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GA </w:t>
            </w: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week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61D39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FEA7D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4" w:space="0" w:color="auto"/>
              <w:bottom w:val="nil"/>
              <w:right w:val="single" w:sz="4" w:space="0" w:color="auto"/>
            </w:tcBorders>
          </w:tcPr>
          <w:p w14:paraId="077A8DA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8" w:space="0" w:color="AEAEAE"/>
              <w:left w:val="single" w:sz="4" w:space="0" w:color="auto"/>
              <w:bottom w:val="nil"/>
              <w:right w:val="thickThinSmallGap" w:sz="18" w:space="0" w:color="auto"/>
            </w:tcBorders>
          </w:tcPr>
          <w:p w14:paraId="0397D96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686992F0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BD58109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in. – Max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C3E90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29.0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–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32.0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CE575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28.0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32.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F9F3E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U= 561</w:t>
            </w:r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C0FE24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305</w:t>
            </w:r>
          </w:p>
        </w:tc>
      </w:tr>
      <w:tr w:rsidR="00795888" w:rsidRPr="00DD228F" w14:paraId="4644FD1D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53701C4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an ± SD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4B8A5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31.0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0789D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30.6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3FF39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136FE23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754E0963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AF2BC8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F873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31.0 (30.0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32.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3814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31.0 (30.0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32.0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60E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9E585E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6DE0CB47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DCB168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rth weight (k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2BDA6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5DB4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9A58C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</w:tcPr>
          <w:p w14:paraId="464C082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59049FA9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E35535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in. – Max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48BA2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0.8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1B4E1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0.7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A8F272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t= 3.949</w:t>
            </w:r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0DE3E3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&lt;0.001</w:t>
            </w:r>
            <w:r w:rsidRPr="00DD228F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795888" w:rsidRPr="00DD228F" w14:paraId="70C205D5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6E09A3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an ± SD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7473A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1.2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84B0E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1.1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84018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333AC5C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094EAE95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66B277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9634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1.2 (1.1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1C79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1.0 (0.9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2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072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E62A48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4F291C1A" w14:textId="77777777" w:rsidTr="00BB4001">
        <w:trPr>
          <w:cantSplit/>
          <w:trHeight w:val="107"/>
          <w:jc w:val="center"/>
        </w:trPr>
        <w:tc>
          <w:tcPr>
            <w:tcW w:w="1884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A8C2DF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rtilization method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ECB700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Spontaneo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94E76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4 (94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7F0D4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0 (83.3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2C231E" w14:textId="77777777" w:rsidR="00795888" w:rsidRPr="00DD228F" w:rsidRDefault="00795888" w:rsidP="00BB4001">
            <w:pPr>
              <w:spacing w:afterLines="20" w:after="48" w:line="240" w:lineRule="auto"/>
              <w:jc w:val="center"/>
              <w:rPr>
                <w:rFonts w:ascii="Symbol" w:hAnsi="Symbol" w:cstheme="majorBidi"/>
                <w:sz w:val="16"/>
                <w:szCs w:val="16"/>
                <w:lang w:bidi="ar-EG"/>
              </w:rPr>
            </w:pP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theme="majorBidi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4.821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D4C320E" w14:textId="77777777" w:rsidR="00795888" w:rsidRPr="00DD228F" w:rsidRDefault="00795888" w:rsidP="00BB4001">
            <w:pPr>
              <w:spacing w:afterLines="20" w:after="48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proofErr w:type="spellStart"/>
            <w:r w:rsidRPr="00DD228F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MC</w:t>
            </w:r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p</w:t>
            </w:r>
            <w:proofErr w:type="spellEnd"/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= 0.107</w:t>
            </w:r>
          </w:p>
        </w:tc>
      </w:tr>
      <w:tr w:rsidR="00795888" w:rsidRPr="00DD228F" w14:paraId="4751F06E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152935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727E33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043AF2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ICSI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A3822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 (2.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C4C5D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6 (16.7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7BC3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E2CCA1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309AC5D6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152935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81939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F07C35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Ovulation induction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E0FB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 (2.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DA5E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2D1F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45D769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720970B9" w14:textId="77777777" w:rsidTr="00BB4001">
        <w:trPr>
          <w:cantSplit/>
          <w:trHeight w:val="70"/>
          <w:jc w:val="center"/>
        </w:trPr>
        <w:tc>
          <w:tcPr>
            <w:tcW w:w="1884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CA473D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 of deliver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BFBE0E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F0F9A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8 (77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A66AC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8 (77.8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5B892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</w:tcPr>
          <w:p w14:paraId="38AA22E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795888" w:rsidRPr="00DD228F" w14:paraId="4A349B2D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36589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2F2CFD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VD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D0DC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8 (22.2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56EF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8 (22.2%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FE3D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6F543B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0C2CEA9C" w14:textId="77777777" w:rsidTr="00BB4001">
        <w:trPr>
          <w:cantSplit/>
          <w:trHeight w:val="70"/>
          <w:jc w:val="center"/>
        </w:trPr>
        <w:tc>
          <w:tcPr>
            <w:tcW w:w="1884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F31EE4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ultiplicit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99001D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Sing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A2CD2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72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602C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47.2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C648F0" w14:textId="77777777" w:rsidR="00795888" w:rsidRPr="00DD228F" w:rsidRDefault="00795888" w:rsidP="00BB4001">
            <w:pPr>
              <w:spacing w:afterLines="20" w:after="48" w:line="240" w:lineRule="auto"/>
              <w:jc w:val="center"/>
              <w:rPr>
                <w:rFonts w:ascii="Symbol" w:hAnsi="Symbol" w:cstheme="majorBidi"/>
                <w:sz w:val="16"/>
                <w:szCs w:val="16"/>
                <w:lang w:bidi="ar-EG"/>
              </w:rPr>
            </w:pP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theme="majorBidi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6.884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4E9108E" w14:textId="77777777" w:rsidR="00795888" w:rsidRPr="00DD228F" w:rsidRDefault="00795888" w:rsidP="00BB4001">
            <w:pPr>
              <w:spacing w:afterLines="20" w:after="48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EG"/>
              </w:rPr>
            </w:pPr>
            <w:proofErr w:type="spellStart"/>
            <w:r w:rsidRPr="00DD228F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ar-EG"/>
              </w:rPr>
              <w:t>MC</w:t>
            </w:r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p</w:t>
            </w:r>
            <w:proofErr w:type="spellEnd"/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= 0.038</w:t>
            </w:r>
            <w:r w:rsidRPr="00DD228F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795888" w:rsidRPr="00DD228F" w14:paraId="350E2659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231200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1A6F06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Twin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61984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25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1BB51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50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FBA6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99FDDD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0ED2F89C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AEAEAE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AE1E25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6B63FA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Triplet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4240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2.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D8371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0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C6D09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1C3DEDA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3A8767BC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98437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60774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D228F">
              <w:rPr>
                <w:rFonts w:asciiTheme="majorBidi" w:hAnsiTheme="majorBidi" w:cstheme="majorBidi"/>
                <w:sz w:val="16"/>
                <w:szCs w:val="16"/>
              </w:rPr>
              <w:t>Quadriplet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BE8B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0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B376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(2.8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477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CB8043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4B422BFD" w14:textId="77777777" w:rsidTr="00BB4001">
        <w:trPr>
          <w:cantSplit/>
          <w:trHeight w:val="60"/>
          <w:jc w:val="center"/>
        </w:trPr>
        <w:tc>
          <w:tcPr>
            <w:tcW w:w="1884" w:type="dxa"/>
            <w:vMerge w:val="restart"/>
            <w:tcBorders>
              <w:top w:val="single" w:sz="4" w:space="0" w:color="auto"/>
              <w:left w:val="thinThickSmallGap" w:sz="18" w:space="0" w:color="auto"/>
              <w:right w:val="nil"/>
            </w:tcBorders>
            <w:shd w:val="clear" w:color="auto" w:fill="auto"/>
          </w:tcPr>
          <w:p w14:paraId="77A36D8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arity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3AE239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Primipara 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985DC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2 (33.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517F4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5 (41.7%)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D335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theme="majorBidi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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</w:t>
            </w:r>
            <w:r w:rsidRPr="00DD228F">
              <w:rPr>
                <w:rFonts w:ascii="Symbol" w:hAnsi="Symbol" w:cstheme="majorBidi"/>
                <w:sz w:val="16"/>
                <w:szCs w:val="16"/>
                <w:lang w:bidi="ar-EG"/>
              </w:rPr>
              <w:t></w:t>
            </w:r>
          </w:p>
        </w:tc>
        <w:tc>
          <w:tcPr>
            <w:tcW w:w="1329" w:type="dxa"/>
            <w:vMerge w:val="restart"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2F77B4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465</w:t>
            </w:r>
          </w:p>
        </w:tc>
      </w:tr>
      <w:tr w:rsidR="00795888" w:rsidRPr="00DD228F" w14:paraId="2A2F56EE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9E5BC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A33DD7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Multipara 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35DC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4 (66.7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2067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1 (58.3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F02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5DC297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2E328700" w14:textId="77777777" w:rsidTr="00BB4001">
        <w:trPr>
          <w:cantSplit/>
          <w:trHeight w:val="70"/>
          <w:jc w:val="center"/>
        </w:trPr>
        <w:tc>
          <w:tcPr>
            <w:tcW w:w="1884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526B1B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enatal car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87D923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5F8A9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5 (13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53D22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 (8.3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B267E8" w14:textId="77777777" w:rsidR="00795888" w:rsidRPr="00DD228F" w:rsidRDefault="00795888" w:rsidP="00BB4001">
            <w:pPr>
              <w:pBdr>
                <w:bar w:val="single" w:sz="2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= 0.563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948F02B" w14:textId="77777777" w:rsidR="00795888" w:rsidRPr="00DD228F" w:rsidRDefault="00795888" w:rsidP="00BB4001">
            <w:pPr>
              <w:pBdr>
                <w:bar w:val="single" w:sz="2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ar-EG"/>
              </w:rPr>
            </w:pPr>
            <w:proofErr w:type="spellStart"/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FEp</w:t>
            </w:r>
            <w:proofErr w:type="spellEnd"/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= 0.710</w:t>
            </w:r>
          </w:p>
        </w:tc>
      </w:tr>
      <w:tr w:rsidR="00795888" w:rsidRPr="00DD228F" w14:paraId="6EE22822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71DB9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2034DB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8142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1 (86.1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922D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3 (91.7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28E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9DD6E6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0CF8CE37" w14:textId="77777777" w:rsidTr="00BB4001">
        <w:trPr>
          <w:cantSplit/>
          <w:trHeight w:val="70"/>
          <w:jc w:val="center"/>
        </w:trPr>
        <w:tc>
          <w:tcPr>
            <w:tcW w:w="1884" w:type="dxa"/>
            <w:vMerge w:val="restart"/>
            <w:tcBorders>
              <w:top w:val="single" w:sz="4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752A86B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tenatal steroid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B7E860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E87DE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1 (30.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32EC2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9 (25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9A307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F431E9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33</w:t>
            </w:r>
          </w:p>
        </w:tc>
      </w:tr>
      <w:tr w:rsidR="00795888" w:rsidRPr="00DD228F" w14:paraId="01867958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AEAEAE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400BBB2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D183A6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Incomplete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84B2A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0 (27.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C727A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6 (44.4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483FB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33C0ABA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21C7493E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E9DD9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CE7B62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Complete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43E5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5 (41.7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85FF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1 (30.6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66C7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41B2E2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1500A9CA" w14:textId="77777777" w:rsidTr="00BB4001">
        <w:trPr>
          <w:cantSplit/>
          <w:trHeight w:val="60"/>
          <w:jc w:val="center"/>
        </w:trPr>
        <w:tc>
          <w:tcPr>
            <w:tcW w:w="1884" w:type="dxa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551A1A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uscitat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7B313C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Initial ste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0A953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7 (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0BCD6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9 (80.6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D3C18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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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EB370F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571</w:t>
            </w:r>
          </w:p>
        </w:tc>
      </w:tr>
      <w:tr w:rsidR="00795888" w:rsidRPr="00DD228F" w14:paraId="5E9B6226" w14:textId="77777777" w:rsidTr="00BB4001">
        <w:trPr>
          <w:cantSplit/>
          <w:trHeight w:val="60"/>
          <w:jc w:val="center"/>
        </w:trPr>
        <w:tc>
          <w:tcPr>
            <w:tcW w:w="1884" w:type="dxa"/>
            <w:vMerge/>
            <w:tcBorders>
              <w:top w:val="single" w:sz="8" w:space="0" w:color="152935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7E74D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560AE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PPV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CA70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9 (25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11F2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7 (19.4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B99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A70A5F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3D8EB1B1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A112F5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GAR 1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50CBE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AC485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5F49F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</w:tcPr>
          <w:p w14:paraId="14A5F40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5DC66D46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439949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in. – Max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5C520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2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C3751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F70B79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U= 557</w:t>
            </w:r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23F344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272</w:t>
            </w:r>
          </w:p>
        </w:tc>
      </w:tr>
      <w:tr w:rsidR="00795888" w:rsidRPr="00DD228F" w14:paraId="622338A8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05B0793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an ± SD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3E508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5.8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A3C80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5.6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3E440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51C3DDD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55EBFCCE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4168E8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2915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6 (5.5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F1A5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6 (5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1493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A72171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3E6F1CE5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94E60E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GAR 5 m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E921C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C1227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54D76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</w:tcPr>
          <w:p w14:paraId="6DD9250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0B940AE0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7B44772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in. – Max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25BA7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5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FC0E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7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48049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U= 595</w:t>
            </w:r>
          </w:p>
        </w:tc>
        <w:tc>
          <w:tcPr>
            <w:tcW w:w="1329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BE4977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493</w:t>
            </w:r>
          </w:p>
        </w:tc>
      </w:tr>
      <w:tr w:rsidR="00795888" w:rsidRPr="00DD228F" w14:paraId="49E6F367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971E80D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an ± SD.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E008C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8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BE5E4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7.9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34111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0C80F29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1B279418" w14:textId="77777777" w:rsidTr="00BB4001">
        <w:trPr>
          <w:cantSplit/>
          <w:trHeight w:val="60"/>
          <w:jc w:val="center"/>
        </w:trPr>
        <w:tc>
          <w:tcPr>
            <w:tcW w:w="3594" w:type="dxa"/>
            <w:gridSpan w:val="3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1495E1" w14:textId="77777777" w:rsidR="00795888" w:rsidRPr="00DD228F" w:rsidRDefault="00795888" w:rsidP="00BB4001">
            <w:pPr>
              <w:spacing w:after="0" w:line="240" w:lineRule="auto"/>
              <w:ind w:left="284"/>
              <w:rPr>
                <w:rFonts w:asciiTheme="majorEastAsia" w:hAnsiTheme="majorEastAsia" w:cs="DengXian Light"/>
                <w:sz w:val="16"/>
                <w:szCs w:val="16"/>
              </w:rPr>
            </w:pP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69BF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8 (8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>–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 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9907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 xml:space="preserve">8 (7 </w:t>
            </w:r>
            <w:r w:rsidRPr="00DD228F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1C1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D87BB4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71D0F0EC" w14:textId="77777777" w:rsidTr="00BB4001">
        <w:trPr>
          <w:cantSplit/>
          <w:trHeight w:val="5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8690A4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ternal anaemi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50BC0A0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DA80C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5 (69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8ADC8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4 (38.9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3C2F5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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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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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AF205A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  <w:r w:rsidRPr="00DD228F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795888" w:rsidRPr="00DD228F" w14:paraId="1BD088B0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152935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B7929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87F39E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DB37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1 (30.6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B37A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2 (61.1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1A29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A57F7F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7E3B4BD6" w14:textId="77777777" w:rsidTr="00BB4001">
        <w:trPr>
          <w:cantSplit/>
          <w:trHeight w:val="7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A18863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eeclampsi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9E1508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DC455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4 (66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5D91D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8 (77.8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1DB6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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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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639B0A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293</w:t>
            </w:r>
          </w:p>
        </w:tc>
      </w:tr>
      <w:tr w:rsidR="00795888" w:rsidRPr="00DD228F" w14:paraId="4B5919CD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D9480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1AD14F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A8BE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2 (33.3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5983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8 (22.2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BC5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762FB8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03F1FC69" w14:textId="77777777" w:rsidTr="00BB4001">
        <w:trPr>
          <w:cantSplit/>
          <w:trHeight w:val="7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43FB58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cidental haemorrha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B24A12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4791E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2 (88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B586B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9 (80.6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FCEF1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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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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F6E424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326</w:t>
            </w:r>
          </w:p>
        </w:tc>
      </w:tr>
      <w:tr w:rsidR="00795888" w:rsidRPr="00DD228F" w14:paraId="0E181702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6CEE5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010B5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C492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4 (11.1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EC9C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7 (19.4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F15F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3FA22D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5BF6D5B3" w14:textId="77777777" w:rsidTr="00BB4001">
        <w:trPr>
          <w:cantSplit/>
          <w:trHeight w:val="7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D376D5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TL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26A4C4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FCA63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0 (55.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8274A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1 (30.6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C3477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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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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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2298D38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032</w:t>
            </w:r>
            <w:r w:rsidRPr="00DD228F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795888" w:rsidRPr="00DD228F" w14:paraId="3F2800EA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712C1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BB43B3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0081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6 (44.4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432A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5 (69.4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FCA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B1426F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446E8194" w14:textId="77777777" w:rsidTr="00BB4001">
        <w:trPr>
          <w:cantSplit/>
          <w:trHeight w:val="7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CB7DE6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giniti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34DC2DF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DC7C6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8 (77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9D582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1 (58.3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4CB1C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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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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2A4C192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077</w:t>
            </w:r>
          </w:p>
        </w:tc>
      </w:tr>
      <w:tr w:rsidR="00795888" w:rsidRPr="00DD228F" w14:paraId="40D31119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6DE760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9523B3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5C78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8 (22.2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4622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5 (41.7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56EE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01C180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77490B03" w14:textId="77777777" w:rsidTr="00BB4001">
        <w:trPr>
          <w:cantSplit/>
          <w:trHeight w:val="7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7C43C14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TI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E5A886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3089F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7 (7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290CA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4 (66.7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D6AF7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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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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1717634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437</w:t>
            </w:r>
          </w:p>
        </w:tc>
      </w:tr>
      <w:tr w:rsidR="00795888" w:rsidRPr="00DD228F" w14:paraId="022AB046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3858F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4B9E4B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7B99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9 (25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7946C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2 (33.3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5C06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723596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4805C8A2" w14:textId="77777777" w:rsidTr="00BB4001">
        <w:trPr>
          <w:cantSplit/>
          <w:trHeight w:val="7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3AB922B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6B7532D9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2CAF6A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5 (97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521D4B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32 (88.9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3AB16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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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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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2B43FF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FEp</w:t>
            </w:r>
            <w:proofErr w:type="spellEnd"/>
            <w:r w:rsidRPr="00DD228F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= </w:t>
            </w: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357</w:t>
            </w:r>
          </w:p>
        </w:tc>
      </w:tr>
      <w:tr w:rsidR="00795888" w:rsidRPr="00DD228F" w14:paraId="76044328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EEBEA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214D14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E5F7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 (2.8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273E5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4 (11.1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4B9D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D0A0F9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95888" w:rsidRPr="00DD228F" w14:paraId="106725BB" w14:textId="77777777" w:rsidTr="00BB4001">
        <w:trPr>
          <w:cantSplit/>
          <w:trHeight w:val="70"/>
          <w:jc w:val="center"/>
        </w:trPr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</w:tcPr>
          <w:p w14:paraId="1C913DAF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M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0AF828A3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3BA252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9 (80.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CF0AF8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24 (66.7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8E48437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DD228F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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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</w:t>
            </w:r>
            <w:r w:rsidRPr="00DD228F">
              <w:rPr>
                <w:rFonts w:ascii="Symbol" w:hAnsi="Symbol" w:cs="Times New Roman"/>
                <w:sz w:val="16"/>
                <w:szCs w:val="16"/>
                <w:lang w:bidi="ar-EG"/>
              </w:rPr>
              <w:t>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51B10DB1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0.181</w:t>
            </w:r>
          </w:p>
        </w:tc>
      </w:tr>
      <w:tr w:rsidR="00795888" w:rsidRPr="00DD228F" w14:paraId="1B76942F" w14:textId="77777777" w:rsidTr="00BB4001">
        <w:trPr>
          <w:cantSplit/>
          <w:trHeight w:val="60"/>
          <w:jc w:val="center"/>
        </w:trPr>
        <w:tc>
          <w:tcPr>
            <w:tcW w:w="2478" w:type="dxa"/>
            <w:gridSpan w:val="2"/>
            <w:vMerge/>
            <w:tcBorders>
              <w:top w:val="single" w:sz="8" w:space="0" w:color="152935"/>
              <w:left w:val="thinThickSmallGap" w:sz="18" w:space="0" w:color="auto"/>
              <w:bottom w:val="thickThinSmallGap" w:sz="18" w:space="0" w:color="auto"/>
              <w:right w:val="nil"/>
            </w:tcBorders>
            <w:shd w:val="clear" w:color="auto" w:fill="auto"/>
          </w:tcPr>
          <w:p w14:paraId="601F360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auto"/>
          </w:tcPr>
          <w:p w14:paraId="28685BC6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</w:tcPr>
          <w:p w14:paraId="46957B5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7 (19.4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</w:tcPr>
          <w:p w14:paraId="6FAAA714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228F">
              <w:rPr>
                <w:rFonts w:asciiTheme="majorBidi" w:hAnsiTheme="majorBidi" w:cstheme="majorBidi"/>
                <w:sz w:val="16"/>
                <w:szCs w:val="16"/>
              </w:rPr>
              <w:t>12 (33.3%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00D8939E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29" w:type="dxa"/>
            <w:vMerge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0FA3D6DD" w14:textId="77777777" w:rsidR="00795888" w:rsidRPr="00DD228F" w:rsidRDefault="00795888" w:rsidP="00BB400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F1FA162" w14:textId="77777777" w:rsidR="00795888" w:rsidRPr="00DD228F" w:rsidRDefault="00795888" w:rsidP="00795888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eastAsia="SimSun" w:hAnsiTheme="majorBidi" w:cstheme="majorBidi"/>
          <w:sz w:val="16"/>
          <w:szCs w:val="16"/>
          <w:lang w:eastAsia="zh-CN"/>
        </w:rPr>
      </w:pPr>
      <w:r w:rsidRPr="00DD228F">
        <w:rPr>
          <w:rFonts w:asciiTheme="majorBidi" w:eastAsia="SimSun" w:hAnsiTheme="majorBidi" w:cstheme="majorBidi"/>
          <w:sz w:val="16"/>
          <w:szCs w:val="16"/>
          <w:lang w:eastAsia="zh-CN"/>
        </w:rPr>
        <w:sym w:font="Symbol" w:char="F063"/>
      </w:r>
      <w:r w:rsidRPr="00DD228F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2:  Chi-square test                       </w:t>
      </w:r>
      <w:r w:rsidRPr="00DD228F">
        <w:rPr>
          <w:rFonts w:asciiTheme="majorBidi" w:eastAsia="SimSun" w:hAnsiTheme="majorBidi" w:cstheme="majorBidi"/>
          <w:noProof/>
          <w:sz w:val="16"/>
          <w:szCs w:val="16"/>
          <w:lang w:eastAsia="zh-CN"/>
        </w:rPr>
        <w:t>FE: Fisher Exact</w:t>
      </w:r>
      <w:r w:rsidRPr="00DD228F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            U: Mann Whitney test                   </w:t>
      </w:r>
    </w:p>
    <w:p w14:paraId="6B7F07AD" w14:textId="77777777" w:rsidR="00795888" w:rsidRPr="00DD228F" w:rsidRDefault="00795888" w:rsidP="00795888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eastAsia="SimSun" w:hAnsiTheme="majorBidi" w:cstheme="majorBidi"/>
          <w:sz w:val="16"/>
          <w:szCs w:val="16"/>
          <w:lang w:eastAsia="zh-CN"/>
        </w:rPr>
      </w:pPr>
      <w:r w:rsidRPr="00DD228F">
        <w:rPr>
          <w:rFonts w:asciiTheme="majorBidi" w:eastAsia="SimSun" w:hAnsiTheme="majorBidi" w:cstheme="majorBidi"/>
          <w:sz w:val="16"/>
          <w:szCs w:val="16"/>
          <w:lang w:eastAsia="zh-CN"/>
        </w:rPr>
        <w:t>p: p-value for comparing between the three studied groups           *: Statistically significant at p ≤ 0.05</w:t>
      </w:r>
    </w:p>
    <w:p w14:paraId="03565C98" w14:textId="77777777" w:rsidR="00795888" w:rsidRPr="00DD228F" w:rsidRDefault="00795888" w:rsidP="00795888">
      <w:pPr>
        <w:autoSpaceDE w:val="0"/>
        <w:autoSpaceDN w:val="0"/>
        <w:adjustRightInd w:val="0"/>
        <w:spacing w:after="0" w:line="240" w:lineRule="auto"/>
        <w:ind w:left="720"/>
        <w:rPr>
          <w:rFonts w:asciiTheme="majorBidi" w:eastAsia="SimSun" w:hAnsiTheme="majorBidi" w:cstheme="majorBidi"/>
          <w:sz w:val="16"/>
          <w:szCs w:val="16"/>
          <w:lang w:eastAsia="zh-CN"/>
        </w:rPr>
      </w:pPr>
      <w:r w:rsidRPr="00DD228F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UTI urinary tract infection PTLP preterm labour </w:t>
      </w:r>
      <w:proofErr w:type="gramStart"/>
      <w:r w:rsidRPr="00DD228F">
        <w:rPr>
          <w:rFonts w:asciiTheme="majorBidi" w:eastAsia="SimSun" w:hAnsiTheme="majorBidi" w:cstheme="majorBidi"/>
          <w:sz w:val="16"/>
          <w:szCs w:val="16"/>
          <w:lang w:eastAsia="zh-CN"/>
        </w:rPr>
        <w:t>pain  DM</w:t>
      </w:r>
      <w:proofErr w:type="gramEnd"/>
      <w:r w:rsidRPr="00DD228F">
        <w:rPr>
          <w:rFonts w:asciiTheme="majorBidi" w:eastAsia="SimSun" w:hAnsiTheme="majorBidi" w:cstheme="majorBidi"/>
          <w:sz w:val="16"/>
          <w:szCs w:val="16"/>
          <w:lang w:eastAsia="zh-CN"/>
        </w:rPr>
        <w:t xml:space="preserve"> diabetes mellitus PROM premature rupture of membrane</w:t>
      </w:r>
    </w:p>
    <w:p w14:paraId="2DAF84E9" w14:textId="232ADBE8" w:rsidR="00892617" w:rsidRPr="00892617" w:rsidRDefault="00892617" w:rsidP="00795888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</w:pPr>
    </w:p>
    <w:p w14:paraId="36C30104" w14:textId="5DCAA7B9" w:rsidR="004830A1" w:rsidRPr="00A81056" w:rsidRDefault="004830A1" w:rsidP="004830A1">
      <w:pPr>
        <w:spacing w:line="240" w:lineRule="auto"/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lastRenderedPageBreak/>
        <w:t>S-</w:t>
      </w:r>
      <w:r w:rsidRPr="00A8105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Table (</w:t>
      </w:r>
      <w:r w:rsidR="0089261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2</w:t>
      </w:r>
      <w:r w:rsidRPr="00A8105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):</w:t>
      </w:r>
      <w:r w:rsidRPr="00A81056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ab/>
        <w:t xml:space="preserve">Comparison between the two studied groups as regards </w:t>
      </w:r>
      <w:r w:rsidRPr="00A81056"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val="en-US" w:eastAsia="zh-CN"/>
        </w:rPr>
        <w:t>initial blood picture</w:t>
      </w: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985"/>
        <w:gridCol w:w="2126"/>
        <w:gridCol w:w="1379"/>
        <w:gridCol w:w="1314"/>
      </w:tblGrid>
      <w:tr w:rsidR="004830A1" w:rsidRPr="00FE29F8" w14:paraId="51B95D7A" w14:textId="77777777" w:rsidTr="005558F9">
        <w:trPr>
          <w:cantSplit/>
          <w:trHeight w:val="640"/>
        </w:trPr>
        <w:tc>
          <w:tcPr>
            <w:tcW w:w="1843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20AC1C1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7F802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Non-anemic group</w:t>
            </w:r>
          </w:p>
          <w:p w14:paraId="29B237F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2126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A1DBB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Anemic group</w:t>
            </w:r>
          </w:p>
          <w:p w14:paraId="45F3535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(n=36)</w:t>
            </w:r>
          </w:p>
        </w:tc>
        <w:tc>
          <w:tcPr>
            <w:tcW w:w="1379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D12A97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 w:bidi="ar-EG"/>
              </w:rPr>
              <w:t xml:space="preserve">Test of </w:t>
            </w:r>
            <w:r w:rsidRPr="00FE29F8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val="en-US" w:bidi="ar-EG"/>
              </w:rPr>
              <w:t>sig</w:t>
            </w: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 w:bidi="ar-EG"/>
              </w:rPr>
              <w:t>.</w:t>
            </w:r>
          </w:p>
        </w:tc>
        <w:tc>
          <w:tcPr>
            <w:tcW w:w="1314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4D5BB19B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 w:bidi="ar-EG"/>
              </w:rPr>
              <w:t>P</w:t>
            </w:r>
          </w:p>
        </w:tc>
      </w:tr>
      <w:tr w:rsidR="004830A1" w:rsidRPr="00FE29F8" w14:paraId="65EAE739" w14:textId="77777777" w:rsidTr="005558F9">
        <w:trPr>
          <w:cantSplit/>
          <w:trHeight w:val="60"/>
        </w:trPr>
        <w:tc>
          <w:tcPr>
            <w:tcW w:w="1843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F43E6D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b(gm/dl)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FA9D1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687767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9AFB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B96DEB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2A22FF1B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B56054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in. – Max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3D628F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4.2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FB0575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.8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7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0D1691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t= 5.881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727BA4D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&lt;0.001</w:t>
            </w:r>
            <w:r w:rsidRPr="00FE29F8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4830A1" w:rsidRPr="00FE29F8" w14:paraId="4415FCA8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BA16E33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an ± SD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0D67A2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7.1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4D61C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4.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ADFF43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0126AF0B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389948E2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8A93B3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0F0B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7 (16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FD9FA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4.4 (12.8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.7)</w:t>
            </w:r>
          </w:p>
        </w:tc>
        <w:tc>
          <w:tcPr>
            <w:tcW w:w="1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A0D7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1731FD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52EB22AB" w14:textId="77777777" w:rsidTr="005558F9">
        <w:trPr>
          <w:cantSplit/>
          <w:trHeight w:val="60"/>
        </w:trPr>
        <w:tc>
          <w:tcPr>
            <w:tcW w:w="184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B8DCE6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HCT%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45BF3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B84FF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E0BD01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ABF9605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1F332E5C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9DE6B2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in. – Max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A7F5B5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0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89FFB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8.6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22E21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t= 6.211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1548A6C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&lt;0.001</w:t>
            </w:r>
            <w:r w:rsidRPr="00FE29F8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4830A1" w:rsidRPr="00FE29F8" w14:paraId="3878C21E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98641E3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an ± SD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9A595C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8.1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630B9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0.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C092B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72C98824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4A8A4313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BBC840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E007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7.7 (44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3A393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1.9 (36.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.6)</w:t>
            </w:r>
          </w:p>
        </w:tc>
        <w:tc>
          <w:tcPr>
            <w:tcW w:w="13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24E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49F9E5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71570740" w14:textId="77777777" w:rsidTr="005558F9">
        <w:trPr>
          <w:cantSplit/>
          <w:trHeight w:val="60"/>
        </w:trPr>
        <w:tc>
          <w:tcPr>
            <w:tcW w:w="184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53C1714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MCV (</w:t>
            </w:r>
            <w:proofErr w:type="spellStart"/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fl</w:t>
            </w:r>
            <w:proofErr w:type="spellEnd"/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4E38AC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E1199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9FA06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0D9747F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51546B4D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2BE0E4C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in. – Max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3750C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8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21B91B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79.8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9C7151B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= 593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5816D8D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35</w:t>
            </w:r>
          </w:p>
        </w:tc>
      </w:tr>
      <w:tr w:rsidR="004830A1" w:rsidRPr="00FE29F8" w14:paraId="759A29C8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EA541D7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an ± SD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DB98EB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7.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86319C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8.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29F70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1EF69AB7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23C89DF0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41E38E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388D8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9 (10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57A2C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9.5 (104.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5)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AA32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0EA338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408ED536" w14:textId="77777777" w:rsidTr="005558F9">
        <w:trPr>
          <w:cantSplit/>
          <w:trHeight w:val="60"/>
        </w:trPr>
        <w:tc>
          <w:tcPr>
            <w:tcW w:w="184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25FC16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MCH (</w:t>
            </w:r>
            <w:proofErr w:type="spellStart"/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pg</w:t>
            </w:r>
            <w:proofErr w:type="spellEnd"/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8A5AC4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C8D157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13E30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8F9571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2726170F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29659E0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in. – Max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02B76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0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419EEB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7.2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.5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C7A43F5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= 641.5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98DFCC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42</w:t>
            </w:r>
          </w:p>
        </w:tc>
      </w:tr>
      <w:tr w:rsidR="004830A1" w:rsidRPr="00FE29F8" w14:paraId="42819FE0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B4F74F6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an ± SD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46EB64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8.2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C1361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8.4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4402B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0C2A0154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3DDE64D0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DF1C3C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AE4B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8 (36.2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.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42B4D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8 (36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)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0103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A29BA5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16347E17" w14:textId="77777777" w:rsidTr="005558F9">
        <w:trPr>
          <w:cantSplit/>
          <w:trHeight w:val="60"/>
        </w:trPr>
        <w:tc>
          <w:tcPr>
            <w:tcW w:w="184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CE44CD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WBCs (10</w:t>
            </w: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/u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3219A7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0F09D1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F84AD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F5C624F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1BF3BD4E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6D608E6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in. – Max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2069E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.1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8A75D7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.7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D78D2D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= 590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C4FC98A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13</w:t>
            </w:r>
          </w:p>
        </w:tc>
      </w:tr>
      <w:tr w:rsidR="004830A1" w:rsidRPr="00FE29F8" w14:paraId="02AA4A7D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B20AB6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an ± SD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51DCDA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2.4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.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92976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1.7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C6F5C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69D099D4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5459E587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F8432C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5DDCF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 (6.4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B0B1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9.9 (7.3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.6)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4B3A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3F0B4E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375A820D" w14:textId="77777777" w:rsidTr="005558F9">
        <w:trPr>
          <w:cantSplit/>
          <w:trHeight w:val="60"/>
        </w:trPr>
        <w:tc>
          <w:tcPr>
            <w:tcW w:w="1843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7C7486F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PLT(</w:t>
            </w:r>
            <w:proofErr w:type="gramEnd"/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FE29F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/u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327C6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DA559A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2CFE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5BEE4C0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3DAADFCD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3C0092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in. – Max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EE9E54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3CECA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67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4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B50CC32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= 624</w:t>
            </w:r>
          </w:p>
        </w:tc>
        <w:tc>
          <w:tcPr>
            <w:tcW w:w="1314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5B64CBF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787</w:t>
            </w:r>
          </w:p>
        </w:tc>
      </w:tr>
      <w:tr w:rsidR="004830A1" w:rsidRPr="00FE29F8" w14:paraId="251E0CC9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F589FF3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an ± SD.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FD1D5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2.8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5C952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06.2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±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.1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D322F5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right w:val="thickThinSmallGap" w:sz="18" w:space="0" w:color="auto"/>
            </w:tcBorders>
          </w:tcPr>
          <w:p w14:paraId="1AF0DB69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30A1" w:rsidRPr="00FE29F8" w14:paraId="058EF30B" w14:textId="77777777" w:rsidTr="005558F9">
        <w:trPr>
          <w:cantSplit/>
          <w:trHeight w:val="60"/>
        </w:trPr>
        <w:tc>
          <w:tcPr>
            <w:tcW w:w="1843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DD32FF" w14:textId="77777777" w:rsidR="004830A1" w:rsidRPr="00FE29F8" w:rsidRDefault="004830A1" w:rsidP="005558F9">
            <w:pPr>
              <w:spacing w:before="10" w:after="10" w:line="360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</w:tcPr>
          <w:p w14:paraId="1CFA080D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11 (140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3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</w:tcPr>
          <w:p w14:paraId="3F13A307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9 (142.5 </w:t>
            </w:r>
            <w:r w:rsidRPr="00FE29F8">
              <w:rPr>
                <w:rFonts w:ascii="Times New Roman" w:eastAsia="Calibri" w:hAnsi="Times New Roman" w:cs="DengXian Light"/>
                <w:sz w:val="16"/>
                <w:szCs w:val="16"/>
                <w:lang w:val="en-US"/>
              </w:rPr>
              <w:t xml:space="preserve">– </w:t>
            </w:r>
            <w:r w:rsidRPr="00FE29F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5.5)</w:t>
            </w:r>
          </w:p>
        </w:tc>
        <w:tc>
          <w:tcPr>
            <w:tcW w:w="1379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6F62283E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4" w:type="dxa"/>
            <w:vMerge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23AED786" w14:textId="77777777" w:rsidR="004830A1" w:rsidRPr="00FE29F8" w:rsidRDefault="004830A1" w:rsidP="005558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80EABC9" w14:textId="77777777" w:rsidR="004830A1" w:rsidRPr="00FE29F8" w:rsidRDefault="004830A1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16"/>
          <w:szCs w:val="16"/>
          <w:lang w:val="en-US" w:eastAsia="zh-CN"/>
        </w:rPr>
      </w:pPr>
      <w:r w:rsidRPr="00FE29F8">
        <w:rPr>
          <w:rFonts w:ascii="Times New Roman" w:eastAsia="SimSun" w:hAnsi="Times New Roman" w:cs="Times New Roman"/>
          <w:sz w:val="16"/>
          <w:szCs w:val="16"/>
          <w:lang w:val="en-US" w:eastAsia="zh-CN"/>
        </w:rPr>
        <w:t>U: Mann Whitney test                   t: Student t-test</w:t>
      </w:r>
    </w:p>
    <w:p w14:paraId="45E1201A" w14:textId="77777777" w:rsidR="004830A1" w:rsidRPr="00FE29F8" w:rsidRDefault="004830A1" w:rsidP="004830A1">
      <w:pPr>
        <w:spacing w:after="0" w:line="240" w:lineRule="auto"/>
        <w:ind w:left="720"/>
        <w:rPr>
          <w:rFonts w:ascii="Times New Roman" w:eastAsia="SimSun" w:hAnsi="Times New Roman" w:cs="Times New Roman"/>
          <w:b/>
          <w:bCs/>
          <w:sz w:val="16"/>
          <w:szCs w:val="16"/>
          <w:lang w:val="en-US" w:eastAsia="zh-CN"/>
        </w:rPr>
      </w:pPr>
      <w:r w:rsidRPr="00FE29F8">
        <w:rPr>
          <w:rFonts w:ascii="Times New Roman" w:eastAsia="SimSun" w:hAnsi="Times New Roman" w:cs="Times New Roman"/>
          <w:sz w:val="16"/>
          <w:szCs w:val="16"/>
          <w:lang w:val="en-US" w:eastAsia="zh-CN"/>
        </w:rPr>
        <w:t xml:space="preserve">p: </w:t>
      </w:r>
      <w:r w:rsidRPr="00FE29F8">
        <w:rPr>
          <w:rFonts w:ascii="Times New Roman" w:eastAsia="SimSun" w:hAnsi="Times New Roman" w:cs="Times New Roman"/>
          <w:noProof/>
          <w:sz w:val="16"/>
          <w:szCs w:val="16"/>
          <w:lang w:val="en-US" w:eastAsia="zh-CN"/>
        </w:rPr>
        <w:t>p-value</w:t>
      </w:r>
      <w:r w:rsidRPr="00FE29F8">
        <w:rPr>
          <w:rFonts w:ascii="Times New Roman" w:eastAsia="SimSun" w:hAnsi="Times New Roman" w:cs="Times New Roman"/>
          <w:sz w:val="16"/>
          <w:szCs w:val="16"/>
          <w:lang w:val="en-US" w:eastAsia="zh-CN"/>
        </w:rPr>
        <w:t xml:space="preserve"> for comparing between the </w:t>
      </w:r>
      <w:r w:rsidRPr="00FE29F8">
        <w:rPr>
          <w:rFonts w:ascii="Times New Roman" w:eastAsia="SimSun" w:hAnsi="Times New Roman" w:cs="Times New Roman"/>
          <w:b/>
          <w:bCs/>
          <w:sz w:val="16"/>
          <w:szCs w:val="16"/>
          <w:lang w:val="en-US" w:eastAsia="zh-CN"/>
        </w:rPr>
        <w:t>two studied groups</w:t>
      </w:r>
    </w:p>
    <w:p w14:paraId="6899565E" w14:textId="77777777" w:rsidR="004830A1" w:rsidRPr="00A81056" w:rsidRDefault="004830A1" w:rsidP="004830A1">
      <w:pPr>
        <w:spacing w:after="0" w:line="240" w:lineRule="auto"/>
        <w:ind w:left="720"/>
        <w:rPr>
          <w:rFonts w:ascii="Times New Roman" w:eastAsia="SimSun" w:hAnsi="Times New Roman" w:cs="Times New Roman"/>
          <w:b/>
          <w:bCs/>
          <w:sz w:val="20"/>
          <w:szCs w:val="20"/>
          <w:lang w:val="en-US" w:eastAsia="zh-CN"/>
        </w:rPr>
      </w:pPr>
    </w:p>
    <w:p w14:paraId="5D933494" w14:textId="68E05E6C" w:rsidR="004830A1" w:rsidRDefault="004830A1" w:rsidP="004830A1">
      <w:pPr>
        <w:rPr>
          <w:lang w:val="en-US"/>
        </w:rPr>
      </w:pPr>
    </w:p>
    <w:p w14:paraId="029343E8" w14:textId="66A0D99F" w:rsidR="00EC1298" w:rsidRDefault="00EC1298" w:rsidP="004830A1">
      <w:pPr>
        <w:rPr>
          <w:lang w:val="en-US"/>
        </w:rPr>
      </w:pPr>
    </w:p>
    <w:p w14:paraId="43C98766" w14:textId="255C2E58" w:rsidR="00EC1298" w:rsidRDefault="00EC1298" w:rsidP="004830A1">
      <w:pPr>
        <w:rPr>
          <w:lang w:val="en-US"/>
        </w:rPr>
      </w:pPr>
    </w:p>
    <w:p w14:paraId="5C6ABB16" w14:textId="77DB840F" w:rsidR="00EC1298" w:rsidRDefault="00EC1298" w:rsidP="004830A1">
      <w:pPr>
        <w:rPr>
          <w:lang w:val="en-US"/>
        </w:rPr>
      </w:pPr>
    </w:p>
    <w:p w14:paraId="3B663CA5" w14:textId="5C314FE5" w:rsidR="0031405A" w:rsidRDefault="0031405A" w:rsidP="004830A1">
      <w:pPr>
        <w:rPr>
          <w:lang w:val="en-US"/>
        </w:rPr>
      </w:pPr>
    </w:p>
    <w:p w14:paraId="6AD2E8BE" w14:textId="3837B816" w:rsidR="0031405A" w:rsidRDefault="0031405A" w:rsidP="004830A1">
      <w:pPr>
        <w:rPr>
          <w:lang w:val="en-US"/>
        </w:rPr>
      </w:pPr>
    </w:p>
    <w:p w14:paraId="4C9DEF98" w14:textId="77777777" w:rsidR="0031405A" w:rsidRDefault="0031405A" w:rsidP="004830A1">
      <w:pPr>
        <w:rPr>
          <w:lang w:val="en-US"/>
        </w:rPr>
      </w:pPr>
    </w:p>
    <w:p w14:paraId="385DEA4A" w14:textId="77777777" w:rsidR="00EC1298" w:rsidRPr="00A81056" w:rsidRDefault="00EC1298" w:rsidP="004830A1">
      <w:pPr>
        <w:rPr>
          <w:lang w:val="en-US"/>
        </w:rPr>
      </w:pPr>
    </w:p>
    <w:p w14:paraId="73550933" w14:textId="5C08815F" w:rsidR="004830A1" w:rsidRPr="00755D3B" w:rsidRDefault="004830A1" w:rsidP="004830A1">
      <w:pPr>
        <w:spacing w:after="0" w:line="240" w:lineRule="auto"/>
        <w:ind w:left="720"/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S-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Table (</w:t>
      </w:r>
      <w:r w:rsidR="00892617">
        <w:rPr>
          <w:rFonts w:ascii="Times New Roman" w:eastAsia="Times New Roman" w:hAnsi="Times New Roman" w:cs="Times New Roman"/>
          <w:color w:val="000000"/>
          <w:sz w:val="28"/>
          <w:szCs w:val="28"/>
          <w:lang w:eastAsia="zh-CN"/>
        </w:rPr>
        <w:t>3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):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ab/>
        <w:t xml:space="preserve">Comparison between the two studied groups as regards </w:t>
      </w:r>
      <w:r w:rsidRPr="00755D3B"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eastAsia="zh-CN"/>
        </w:rPr>
        <w:t>blood picture at the time of exam</w:t>
      </w:r>
    </w:p>
    <w:p w14:paraId="204ED7E6" w14:textId="77777777" w:rsidR="004830A1" w:rsidRPr="00755D3B" w:rsidRDefault="004830A1" w:rsidP="004830A1">
      <w:pPr>
        <w:spacing w:after="0" w:line="240" w:lineRule="auto"/>
        <w:ind w:left="720"/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eastAsia="zh-CN"/>
        </w:rPr>
      </w:pPr>
    </w:p>
    <w:tbl>
      <w:tblPr>
        <w:tblW w:w="878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4"/>
        <w:gridCol w:w="2267"/>
        <w:gridCol w:w="2126"/>
        <w:gridCol w:w="1276"/>
        <w:gridCol w:w="1276"/>
      </w:tblGrid>
      <w:tr w:rsidR="004830A1" w:rsidRPr="004830A1" w14:paraId="67376B70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BBD5B7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7" w:type="dxa"/>
            <w:tcBorders>
              <w:top w:val="thinThickSmallGap" w:sz="1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6A8D9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-</w:t>
            </w: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nemic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group</w:t>
            </w:r>
          </w:p>
          <w:p w14:paraId="64C6BDE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2126" w:type="dxa"/>
            <w:tcBorders>
              <w:top w:val="thinThickSmallGap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6F73D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naemic group</w:t>
            </w:r>
          </w:p>
          <w:p w14:paraId="49BB2EA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8D38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 xml:space="preserve">Test of </w:t>
            </w:r>
            <w:r w:rsidRPr="004830A1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bidi="ar-EG"/>
              </w:rPr>
              <w:t>sig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>.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0D85B6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>P</w:t>
            </w:r>
          </w:p>
        </w:tc>
      </w:tr>
      <w:tr w:rsidR="004830A1" w:rsidRPr="004830A1" w14:paraId="3EFA6E3B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4218C8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b (gm/dl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1976B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EBB8C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1D490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5880A2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39F2725F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863B523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28C22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.8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AE169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A6257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U= 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17F8AC3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&lt;0.001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1AB1832A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51A848C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5BC72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2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F2EF6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4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D798B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300A6AD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1F3D827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01998F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CB86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1.9 (11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2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A01E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6 (7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7.9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8029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369191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65AB9563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2B8195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ct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B23D1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DF2EB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010B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35D845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4880FC2C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28EDA66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5D2FF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0.2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0586A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0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0A709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U= 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18DD06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&lt;0.001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77701FF6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7570E63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CF9CB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3.8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D086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0.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74589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5333708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2870A5BA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87206C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3930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3.3 (31.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4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CF599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1.1 (19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2.6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6B7F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10B455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6FD307E6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492991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CV (</w:t>
            </w: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08593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528DB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3B70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7616E5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D995E6B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DE2EBFB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83C58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3E124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1.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17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5105A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t= 1.29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5A522D1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201</w:t>
            </w:r>
          </w:p>
        </w:tc>
      </w:tr>
      <w:tr w:rsidR="004830A1" w:rsidRPr="004830A1" w14:paraId="414D47F2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FC80125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E0ACD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4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53FAD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1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9F2A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726FAD0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27062585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CDF27E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CB4F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3.5 (90.3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98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78F3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1.1 (87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96.6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49B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B62593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67AD857D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1DA272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CH (</w:t>
            </w: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1DA43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32AF8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8468B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2B227C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60C851FC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6E6F816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C8182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53071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444B1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t= 1.61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B0242C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110</w:t>
            </w:r>
          </w:p>
        </w:tc>
      </w:tr>
      <w:tr w:rsidR="004830A1" w:rsidRPr="004830A1" w14:paraId="28A29485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FFE2941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81945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4.4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2536B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3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B09AD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22300E5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5445F56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286A4B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266A9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4.5 (32.7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6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929B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3 (3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4.9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1AB1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8FE77B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314352E9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7B0A194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WBC (10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ul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783A4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611B0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59AF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F2749B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719AAB2F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ED08A49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5603F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E2CE8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7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191869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U= 465.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28CA3D3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04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5382DFAC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A62C39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B742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1.2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A4CAA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.9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F162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2C01937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80FDFDF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CBA01A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9DE6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0.4 (9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2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546B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8.4 (7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7CB8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226DD9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E51FEB5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40C24B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LT (10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ul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E9248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2AEA5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C03C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2D91D9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59C18A0F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AA52418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668B5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34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FCE55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40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F73F2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U= 52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0C3EA16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166</w:t>
            </w:r>
          </w:p>
        </w:tc>
      </w:tr>
      <w:tr w:rsidR="004830A1" w:rsidRPr="004830A1" w14:paraId="642C954C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0DA4567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A5661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64.8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24.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4A934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30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78.1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015F4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7BB1844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54A34D7E" w14:textId="77777777" w:rsidTr="005558F9">
        <w:trPr>
          <w:cantSplit/>
          <w:trHeight w:val="60"/>
          <w:jc w:val="center"/>
        </w:trPr>
        <w:tc>
          <w:tcPr>
            <w:tcW w:w="1844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68680B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2267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</w:tcPr>
          <w:p w14:paraId="496C22E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47.5 (267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442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</w:tcPr>
          <w:p w14:paraId="54838E2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00 (295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536.5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5F205C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40D55ED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17E0C540" w14:textId="77777777" w:rsidR="004830A1" w:rsidRPr="004830A1" w:rsidRDefault="004830A1" w:rsidP="004830A1">
      <w:pPr>
        <w:spacing w:after="0" w:line="240" w:lineRule="auto"/>
        <w:ind w:left="720"/>
        <w:rPr>
          <w:rFonts w:ascii="Times New Roman" w:eastAsia="SimSun" w:hAnsi="Times New Roman" w:cs="Times New Roman"/>
          <w:b/>
          <w:bCs/>
          <w:sz w:val="16"/>
          <w:szCs w:val="16"/>
          <w:lang w:eastAsia="zh-CN"/>
        </w:rPr>
      </w:pPr>
      <w:r w:rsidRPr="004830A1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U: Mann Whitney test        t: Student t-test   p: </w:t>
      </w:r>
      <w:r w:rsidRPr="004830A1">
        <w:rPr>
          <w:rFonts w:ascii="Times New Roman" w:eastAsia="SimSun" w:hAnsi="Times New Roman" w:cs="Times New Roman"/>
          <w:noProof/>
          <w:sz w:val="16"/>
          <w:szCs w:val="16"/>
          <w:lang w:eastAsia="zh-CN"/>
        </w:rPr>
        <w:t>p-value</w:t>
      </w:r>
      <w:r w:rsidRPr="004830A1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 for comparing between the </w:t>
      </w:r>
      <w:r w:rsidRPr="004830A1">
        <w:rPr>
          <w:rFonts w:ascii="Times New Roman" w:eastAsia="SimSun" w:hAnsi="Times New Roman" w:cs="Times New Roman"/>
          <w:b/>
          <w:bCs/>
          <w:sz w:val="16"/>
          <w:szCs w:val="16"/>
          <w:lang w:eastAsia="zh-CN"/>
        </w:rPr>
        <w:t>two studied groups</w:t>
      </w:r>
    </w:p>
    <w:p w14:paraId="24FBE000" w14:textId="05F1F5DF" w:rsidR="004830A1" w:rsidRDefault="004830A1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E722F73" w14:textId="6D931488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3E87A9BB" w14:textId="75873C61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60244016" w14:textId="69BB66BA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5560EC7F" w14:textId="025DB8CE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60876331" w14:textId="44F53D06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F32E114" w14:textId="2DF18433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5695A64" w14:textId="55BD7B34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612C61AA" w14:textId="7EABA68C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1A21495D" w14:textId="0A083C0C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8F441DE" w14:textId="4D8FD39D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1B61284" w14:textId="60F11BAE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1CBFD83A" w14:textId="06D6DFC6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C5352F8" w14:textId="23A2DC19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39E2630E" w14:textId="3CFEDDDD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18922F98" w14:textId="3B38988F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5418496" w14:textId="3D8831C7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2CEA7D7B" w14:textId="3ADC9786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3BADC03A" w14:textId="13B45507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82EACDC" w14:textId="01AA3A0F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A820585" w14:textId="691AC8BC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4393BE9F" w14:textId="1604A9F0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4BF81D4D" w14:textId="0888E6E5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070EA374" w14:textId="57A15ED3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5C696D8B" w14:textId="77777777" w:rsidR="00EC1298" w:rsidRDefault="00EC1298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6DCD18DE" w14:textId="77777777" w:rsidR="004830A1" w:rsidRPr="00755D3B" w:rsidRDefault="004830A1" w:rsidP="004830A1">
      <w:pPr>
        <w:spacing w:after="0" w:line="240" w:lineRule="auto"/>
        <w:ind w:left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14:paraId="703FF7AE" w14:textId="4344C82D" w:rsidR="004830A1" w:rsidRPr="00755D3B" w:rsidRDefault="004830A1" w:rsidP="004830A1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S-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Table (</w:t>
      </w:r>
      <w:r w:rsidR="0089261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4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):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ab/>
        <w:t>Comparison between before and after PRBCs transfusion in the cases group as regards blood picture at the time of exam (36)</w:t>
      </w:r>
    </w:p>
    <w:p w14:paraId="610DB1F0" w14:textId="77777777" w:rsidR="004830A1" w:rsidRPr="00755D3B" w:rsidRDefault="004830A1" w:rsidP="004830A1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</w:pPr>
    </w:p>
    <w:tbl>
      <w:tblPr>
        <w:tblW w:w="854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1908"/>
        <w:gridCol w:w="2126"/>
        <w:gridCol w:w="1417"/>
        <w:gridCol w:w="1211"/>
      </w:tblGrid>
      <w:tr w:rsidR="004830A1" w:rsidRPr="004830A1" w14:paraId="57E796D6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5703B6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08" w:type="dxa"/>
            <w:tcBorders>
              <w:top w:val="thinThickSmallGap" w:sz="18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A3918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efore PRBCs</w:t>
            </w:r>
          </w:p>
          <w:p w14:paraId="2712708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2126" w:type="dxa"/>
            <w:tcBorders>
              <w:top w:val="thinThickSmallGap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973193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fter PRBCs</w:t>
            </w:r>
          </w:p>
          <w:p w14:paraId="1F9B6C1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1417" w:type="dxa"/>
            <w:tcBorders>
              <w:top w:val="thinThickSmallGap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8D58D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 xml:space="preserve">Test of </w:t>
            </w:r>
            <w:r w:rsidRPr="004830A1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bidi="ar-EG"/>
              </w:rPr>
              <w:t>sig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>.</w:t>
            </w:r>
          </w:p>
        </w:tc>
        <w:tc>
          <w:tcPr>
            <w:tcW w:w="1211" w:type="dxa"/>
            <w:tcBorders>
              <w:top w:val="thinThickSmallGap" w:sz="18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FFFFF"/>
            <w:vAlign w:val="center"/>
          </w:tcPr>
          <w:p w14:paraId="5194E37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>P</w:t>
            </w:r>
          </w:p>
        </w:tc>
      </w:tr>
      <w:tr w:rsidR="004830A1" w:rsidRPr="004830A1" w14:paraId="44AC0876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6A926F9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b (g/</w:t>
            </w: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l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CF407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E88B1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2DC3B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FFFFF"/>
            <w:vAlign w:val="center"/>
          </w:tcPr>
          <w:p w14:paraId="11BAC1D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6AB83E44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6CD7428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EDDB7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09B2F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9.0 – 13.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23407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Z= -5.233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006CD87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&lt;0.001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31D5E458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939A107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E3652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4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AD752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10.6 ± 0.9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74DC5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0B36012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328CD1BD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5A5D4E3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50F4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.6 (7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7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874E7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10.4 (10.0 – 10.9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DAE07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4BE1DA9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024521CA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5F57208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ct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88490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65F41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522E2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FFFFF"/>
            <w:vAlign w:val="center"/>
          </w:tcPr>
          <w:p w14:paraId="60C1B4E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0524D15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12DF423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FBAD9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0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3E962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26.6 – 39.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122C8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Z= -5.232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34432E4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&lt;0.001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68A717CD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4063CD76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CDEF7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0.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69CDD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29.7 ± 2.8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0B018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19478AD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5B13F0FD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D48F34E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AADD6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1.1 (19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2.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FC081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29.0 (28.0 – 30.0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CF2E2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71295E4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5462123F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2710F02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CV (</w:t>
            </w: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D9E4A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24D3D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0E0F49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FFFFF"/>
            <w:vAlign w:val="center"/>
          </w:tcPr>
          <w:p w14:paraId="71152CB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7A8A94AE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162CEBB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A1BF9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71.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17.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3FCDA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47.4 – 100.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C1A30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Z= -2.074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2797830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038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71F92E5E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176E20E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CAFCE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1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548D7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87.3 ± 9.5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C3275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15C998D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3EB3A6FB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F74CA2D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7D0E4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1.1 (87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96.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99328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89.5 (84.0 – 92.8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34272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09CDFEC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297E72A6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0D19B5B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CH (</w:t>
            </w:r>
            <w:proofErr w:type="spell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g</w:t>
            </w:r>
            <w:proofErr w:type="spell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5DE33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E34AE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BCDB5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FFFFF"/>
            <w:vAlign w:val="center"/>
          </w:tcPr>
          <w:p w14:paraId="1C37F35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31F9280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3010652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5C649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6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8B9E7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26.0 – 37.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4A279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t= 2.087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3ADEDF0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044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0F99F952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D43E263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50B80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3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B17428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31.8 ± 2.8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C20D9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1490BC7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7F7819AB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0FE7018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1F102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3 (3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34.9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BA797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31.9 (30.0 – 34.0)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D1810C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7A508E8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14D0A734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3D7DAC7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WBC(</w:t>
            </w:r>
            <w:proofErr w:type="gramEnd"/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0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ul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4ED22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E142D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CD102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FFFFF"/>
            <w:vAlign w:val="center"/>
          </w:tcPr>
          <w:p w14:paraId="78F2C73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575F78CA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3AB27DF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254F6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.7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6427D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5.0 – 18.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5A367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Z= -0.094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42E7F2EE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925</w:t>
            </w:r>
          </w:p>
        </w:tc>
      </w:tr>
      <w:tr w:rsidR="004830A1" w:rsidRPr="004830A1" w14:paraId="37205343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4A9BF8B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25E90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.9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69677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9.4 ± 2.6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B41E39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72F8354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6B50CEF2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E26F7FF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04D67D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8.4 (7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A5662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9.2 (7.9 – 10.9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4BEF56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4C296692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6B041A19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</w:tcPr>
          <w:p w14:paraId="162006F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LT (10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4830A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/ul)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B6E3C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4C304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E5642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FFFFF"/>
            <w:vAlign w:val="center"/>
          </w:tcPr>
          <w:p w14:paraId="2040A4E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062CAA37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76A108B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in. – Max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0967D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40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E221B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136.0 – 685.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34253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Z= -2.924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thickThinSmallGap" w:sz="18" w:space="0" w:color="auto"/>
            </w:tcBorders>
            <w:shd w:val="clear" w:color="auto" w:fill="FFFFFF"/>
            <w:vAlign w:val="center"/>
          </w:tcPr>
          <w:p w14:paraId="5383E673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0.003</w:t>
            </w:r>
            <w:r w:rsidRPr="004830A1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4830A1" w:rsidRPr="004830A1" w14:paraId="46A3C08C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A8AAAB0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an ± SD.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C3104F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30.1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±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178.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556F9B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366.4 ± 124.1</w:t>
            </w: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AA75D07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thickThinSmallGap" w:sz="18" w:space="0" w:color="auto"/>
            </w:tcBorders>
            <w:shd w:val="clear" w:color="auto" w:fill="FFFFFF"/>
          </w:tcPr>
          <w:p w14:paraId="01A8DFF1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830A1" w:rsidRPr="004830A1" w14:paraId="5EC8FC3A" w14:textId="77777777" w:rsidTr="005558F9">
        <w:trPr>
          <w:cantSplit/>
          <w:trHeight w:val="60"/>
          <w:jc w:val="center"/>
        </w:trPr>
        <w:tc>
          <w:tcPr>
            <w:tcW w:w="1882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31E83D8" w14:textId="77777777" w:rsidR="004830A1" w:rsidRPr="004830A1" w:rsidRDefault="004830A1" w:rsidP="005558F9">
            <w:pPr>
              <w:spacing w:after="0" w:line="276" w:lineRule="auto"/>
              <w:ind w:left="284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Median (IQR)</w:t>
            </w:r>
          </w:p>
        </w:tc>
        <w:tc>
          <w:tcPr>
            <w:tcW w:w="1908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/>
          </w:tcPr>
          <w:p w14:paraId="14B4B144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00 (295.5 </w:t>
            </w: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 xml:space="preserve">– </w:t>
            </w:r>
            <w:r w:rsidRPr="004830A1">
              <w:rPr>
                <w:rFonts w:ascii="Times New Roman" w:eastAsia="Calibri" w:hAnsi="Times New Roman" w:cs="Times New Roman"/>
                <w:sz w:val="16"/>
                <w:szCs w:val="16"/>
              </w:rPr>
              <w:t>536.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/>
          </w:tcPr>
          <w:p w14:paraId="73012F3A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DengXian Light"/>
                <w:sz w:val="16"/>
                <w:szCs w:val="16"/>
              </w:rPr>
            </w:pPr>
            <w:r w:rsidRPr="004830A1">
              <w:rPr>
                <w:rFonts w:ascii="Times New Roman" w:eastAsia="Calibri" w:hAnsi="Times New Roman" w:cs="DengXian Light"/>
                <w:sz w:val="16"/>
                <w:szCs w:val="16"/>
              </w:rPr>
              <w:t>329.5 (288.5 – 431.5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/>
          </w:tcPr>
          <w:p w14:paraId="0F7DC6C0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FFFFF"/>
          </w:tcPr>
          <w:p w14:paraId="673E5ED5" w14:textId="77777777" w:rsidR="004830A1" w:rsidRPr="004830A1" w:rsidRDefault="004830A1" w:rsidP="005558F9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5F8117A8" w14:textId="77777777" w:rsidR="004830A1" w:rsidRPr="004830A1" w:rsidRDefault="004830A1" w:rsidP="004830A1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b/>
          <w:bCs/>
          <w:sz w:val="16"/>
          <w:szCs w:val="16"/>
        </w:rPr>
      </w:pPr>
      <w:r w:rsidRPr="004830A1">
        <w:rPr>
          <w:rFonts w:ascii="Times New Roman" w:eastAsia="Calibri" w:hAnsi="Times New Roman" w:cs="Times New Roman"/>
          <w:sz w:val="16"/>
          <w:szCs w:val="16"/>
        </w:rPr>
        <w:t xml:space="preserve">SD: </w:t>
      </w:r>
      <w:r w:rsidRPr="004830A1">
        <w:rPr>
          <w:rFonts w:ascii="Times New Roman" w:eastAsia="Calibri" w:hAnsi="Times New Roman" w:cs="Times New Roman"/>
          <w:b/>
          <w:bCs/>
          <w:sz w:val="16"/>
          <w:szCs w:val="16"/>
        </w:rPr>
        <w:t xml:space="preserve">Standard deviation </w:t>
      </w:r>
      <w:r w:rsidRPr="004830A1">
        <w:rPr>
          <w:rFonts w:ascii="Times New Roman" w:eastAsia="Calibri" w:hAnsi="Times New Roman" w:cs="Times New Roman"/>
          <w:b/>
          <w:bCs/>
          <w:sz w:val="16"/>
          <w:szCs w:val="16"/>
        </w:rPr>
        <w:tab/>
      </w:r>
      <w:r w:rsidRPr="004830A1">
        <w:rPr>
          <w:rFonts w:ascii="Times New Roman" w:eastAsia="Calibri" w:hAnsi="Times New Roman" w:cs="Times New Roman"/>
          <w:b/>
          <w:bCs/>
          <w:sz w:val="16"/>
          <w:szCs w:val="16"/>
        </w:rPr>
        <w:tab/>
        <w:t xml:space="preserve">Z: Wilcoxon signed ranks test </w:t>
      </w:r>
      <w:r w:rsidRPr="004830A1">
        <w:rPr>
          <w:rFonts w:ascii="Times New Roman" w:eastAsia="Calibri" w:hAnsi="Times New Roman" w:cs="Times New Roman"/>
          <w:b/>
          <w:bCs/>
          <w:sz w:val="16"/>
          <w:szCs w:val="16"/>
        </w:rPr>
        <w:tab/>
      </w:r>
      <w:r w:rsidRPr="004830A1">
        <w:rPr>
          <w:rFonts w:ascii="Times New Roman" w:eastAsia="Calibri" w:hAnsi="Times New Roman" w:cs="Times New Roman"/>
          <w:b/>
          <w:bCs/>
          <w:sz w:val="16"/>
          <w:szCs w:val="16"/>
        </w:rPr>
        <w:tab/>
        <w:t>t: Paired t-test</w:t>
      </w:r>
    </w:p>
    <w:p w14:paraId="76757905" w14:textId="77777777" w:rsidR="004830A1" w:rsidRPr="004830A1" w:rsidRDefault="004830A1" w:rsidP="004830A1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4830A1">
        <w:rPr>
          <w:rFonts w:ascii="Times New Roman" w:eastAsia="Calibri" w:hAnsi="Times New Roman" w:cs="Times New Roman"/>
          <w:sz w:val="16"/>
          <w:szCs w:val="16"/>
        </w:rPr>
        <w:t>p: p value for comparing between two groups</w:t>
      </w:r>
    </w:p>
    <w:p w14:paraId="13B0B1BA" w14:textId="77777777" w:rsidR="004830A1" w:rsidRPr="004830A1" w:rsidRDefault="004830A1" w:rsidP="004830A1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b/>
          <w:bCs/>
          <w:sz w:val="16"/>
          <w:szCs w:val="16"/>
        </w:rPr>
      </w:pPr>
      <w:r w:rsidRPr="004830A1">
        <w:rPr>
          <w:rFonts w:ascii="Times New Roman" w:eastAsia="Calibri" w:hAnsi="Times New Roman" w:cs="Times New Roman"/>
          <w:b/>
          <w:bCs/>
          <w:sz w:val="16"/>
          <w:szCs w:val="16"/>
        </w:rPr>
        <w:t>*: Statistically significant at p ≤ 0.05</w:t>
      </w:r>
    </w:p>
    <w:p w14:paraId="1C542308" w14:textId="77777777" w:rsidR="004830A1" w:rsidRDefault="004830A1" w:rsidP="00A0089A"/>
    <w:p w14:paraId="48D47C70" w14:textId="1AB6A4F0" w:rsidR="00414A36" w:rsidRDefault="00414A36" w:rsidP="00A0089A"/>
    <w:p w14:paraId="6BE25344" w14:textId="64A14DDD" w:rsidR="00414A36" w:rsidRDefault="00414A36" w:rsidP="00A0089A"/>
    <w:p w14:paraId="1B35025C" w14:textId="539C4935" w:rsidR="00414A36" w:rsidRDefault="00414A36" w:rsidP="00A0089A"/>
    <w:p w14:paraId="2DB15CAF" w14:textId="083D64AB" w:rsidR="00EC1298" w:rsidRDefault="00EC1298" w:rsidP="00A0089A"/>
    <w:p w14:paraId="364BA55A" w14:textId="0F132E23" w:rsidR="00EC1298" w:rsidRDefault="00EC1298" w:rsidP="00A0089A"/>
    <w:p w14:paraId="6DDDB048" w14:textId="6CC0A381" w:rsidR="00EC1298" w:rsidRDefault="00EC1298" w:rsidP="00A0089A"/>
    <w:p w14:paraId="354D74B0" w14:textId="77826245" w:rsidR="00EC1298" w:rsidRDefault="00EC1298" w:rsidP="00A0089A"/>
    <w:p w14:paraId="6000E534" w14:textId="1D65EAB6" w:rsidR="00EC1298" w:rsidRDefault="00EC1298" w:rsidP="00A0089A"/>
    <w:p w14:paraId="525D5D11" w14:textId="77777777" w:rsidR="00EC1298" w:rsidRDefault="00EC1298" w:rsidP="00A0089A"/>
    <w:p w14:paraId="628DA1D9" w14:textId="6E86FFDC" w:rsidR="00414A36" w:rsidRDefault="00414A36" w:rsidP="00A0089A"/>
    <w:p w14:paraId="4C1288B1" w14:textId="7E12CC2F" w:rsidR="00414A36" w:rsidRDefault="00414A36" w:rsidP="00A0089A"/>
    <w:p w14:paraId="323017C4" w14:textId="7A0C9B3B" w:rsidR="00414A36" w:rsidRDefault="00414A36" w:rsidP="00A0089A"/>
    <w:p w14:paraId="3FEAF53A" w14:textId="2A99410B" w:rsidR="00414A36" w:rsidRPr="00755D3B" w:rsidRDefault="00414A36" w:rsidP="00414A36">
      <w:pPr>
        <w:spacing w:line="240" w:lineRule="auto"/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S-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Table (</w:t>
      </w:r>
      <w:r w:rsidR="0089261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5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):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>prematurity</w:t>
      </w:r>
      <w:r w:rsidRPr="00755D3B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zh-CN"/>
        </w:rPr>
        <w:t xml:space="preserve"> </w:t>
      </w:r>
      <w:r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eastAsia="zh-CN"/>
        </w:rPr>
        <w:t>related</w:t>
      </w:r>
      <w:r w:rsidRPr="00755D3B"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eastAsia="zh-CN"/>
        </w:rPr>
        <w:t xml:space="preserve"> complications </w:t>
      </w:r>
      <w:r>
        <w:rPr>
          <w:rFonts w:ascii="Times New Roman" w:eastAsia="Times New Roman" w:hAnsi="Times New Roman" w:cs="DengXian Light"/>
          <w:b/>
          <w:bCs/>
          <w:color w:val="000000"/>
          <w:sz w:val="28"/>
          <w:szCs w:val="28"/>
          <w:lang w:eastAsia="zh-CN"/>
        </w:rPr>
        <w:t>in the two study groups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7"/>
        <w:gridCol w:w="923"/>
        <w:gridCol w:w="1812"/>
        <w:gridCol w:w="1911"/>
        <w:gridCol w:w="1671"/>
        <w:gridCol w:w="1480"/>
      </w:tblGrid>
      <w:tr w:rsidR="00414A36" w:rsidRPr="00F90A42" w14:paraId="6399E46B" w14:textId="77777777" w:rsidTr="00F90A42">
        <w:trPr>
          <w:cantSplit/>
          <w:trHeight w:val="644"/>
          <w:jc w:val="center"/>
        </w:trPr>
        <w:tc>
          <w:tcPr>
            <w:tcW w:w="1298" w:type="pct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CE996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FA40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ntrol</w:t>
            </w:r>
          </w:p>
          <w:p w14:paraId="79A4E02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1029" w:type="pct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63A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ases</w:t>
            </w:r>
          </w:p>
          <w:p w14:paraId="78F6B55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n=36)</w:t>
            </w:r>
          </w:p>
        </w:tc>
        <w:tc>
          <w:tcPr>
            <w:tcW w:w="900" w:type="pct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97A2DF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 xml:space="preserve">Test of </w:t>
            </w:r>
            <w:r w:rsidRPr="00F90A42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lang w:bidi="ar-EG"/>
              </w:rPr>
              <w:t>sig</w:t>
            </w: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>.</w:t>
            </w:r>
          </w:p>
        </w:tc>
        <w:tc>
          <w:tcPr>
            <w:tcW w:w="797" w:type="pct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3501DF3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ar-EG"/>
              </w:rPr>
              <w:t>P</w:t>
            </w:r>
          </w:p>
        </w:tc>
      </w:tr>
      <w:tr w:rsidR="00F90A42" w:rsidRPr="00F90A42" w14:paraId="7F0ED642" w14:textId="77777777" w:rsidTr="00F90A42">
        <w:trPr>
          <w:cantSplit/>
          <w:trHeight w:val="60"/>
          <w:jc w:val="center"/>
        </w:trPr>
        <w:tc>
          <w:tcPr>
            <w:tcW w:w="801" w:type="pct"/>
            <w:vMerge w:val="restar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21DCC18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VH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CF8232B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76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69F007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28 (77.8%)</w:t>
            </w:r>
          </w:p>
        </w:tc>
        <w:tc>
          <w:tcPr>
            <w:tcW w:w="102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2A1A5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11 (30.6%)</w:t>
            </w:r>
          </w:p>
        </w:tc>
        <w:tc>
          <w:tcPr>
            <w:tcW w:w="90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41D86C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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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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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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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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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</w:t>
            </w:r>
          </w:p>
        </w:tc>
        <w:tc>
          <w:tcPr>
            <w:tcW w:w="797" w:type="pct"/>
            <w:vMerge w:val="restart"/>
            <w:tcBorders>
              <w:top w:val="single" w:sz="12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6C18660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DengXian Light"/>
                <w:sz w:val="16"/>
                <w:szCs w:val="16"/>
              </w:rPr>
              <w:t>&lt;0.001</w:t>
            </w:r>
            <w:r w:rsidRPr="00F90A42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F90A42" w:rsidRPr="00F90A42" w14:paraId="3212C6CA" w14:textId="77777777" w:rsidTr="00F90A42">
        <w:trPr>
          <w:cantSplit/>
          <w:trHeight w:val="60"/>
          <w:jc w:val="center"/>
        </w:trPr>
        <w:tc>
          <w:tcPr>
            <w:tcW w:w="801" w:type="pct"/>
            <w:vMerge/>
            <w:tcBorders>
              <w:top w:val="single" w:sz="8" w:space="0" w:color="152935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3E995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78D5FB8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DE9D7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8 (22.2%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0A855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25 (69.4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6ACCE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5803234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7F493DE5" w14:textId="77777777" w:rsidTr="00F90A42">
        <w:trPr>
          <w:cantSplit/>
          <w:trHeight w:val="60"/>
          <w:jc w:val="center"/>
        </w:trPr>
        <w:tc>
          <w:tcPr>
            <w:tcW w:w="801" w:type="pct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560FB5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VL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4496144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9527C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26 (72.2%)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23254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12 (33.3%)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58F80C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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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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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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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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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C30982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DengXian Light"/>
                <w:sz w:val="16"/>
                <w:szCs w:val="16"/>
              </w:rPr>
              <w:t>0.001</w:t>
            </w:r>
            <w:r w:rsidRPr="00F90A42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F90A42" w:rsidRPr="00F90A42" w14:paraId="243D1627" w14:textId="77777777" w:rsidTr="00F90A42">
        <w:trPr>
          <w:cantSplit/>
          <w:trHeight w:val="60"/>
          <w:jc w:val="center"/>
        </w:trPr>
        <w:tc>
          <w:tcPr>
            <w:tcW w:w="801" w:type="pct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D8697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52A3AB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D9BC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10 (27.8%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D23A4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24 (66.7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D0D0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CAA16E4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16448A99" w14:textId="77777777" w:rsidTr="00F90A42">
        <w:trPr>
          <w:cantSplit/>
          <w:trHeight w:val="60"/>
          <w:jc w:val="center"/>
        </w:trPr>
        <w:tc>
          <w:tcPr>
            <w:tcW w:w="801" w:type="pct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56878A3E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BP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CF4F95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2CBF8D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36 (100%)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BD557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32 (88.9%)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83CC5C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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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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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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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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843A603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90A42">
              <w:rPr>
                <w:rFonts w:ascii="Times New Roman" w:eastAsia="Calibri" w:hAnsi="Times New Roman" w:cs="Times New Roman"/>
                <w:sz w:val="16"/>
                <w:szCs w:val="16"/>
                <w:lang w:bidi="ar-EG"/>
              </w:rPr>
              <w:t>FEp</w:t>
            </w:r>
            <w:proofErr w:type="spellEnd"/>
            <w:r w:rsidRPr="00F90A42">
              <w:rPr>
                <w:rFonts w:ascii="Times New Roman" w:eastAsia="Calibri" w:hAnsi="Times New Roman" w:cs="Times New Roman"/>
                <w:sz w:val="16"/>
                <w:szCs w:val="16"/>
                <w:lang w:bidi="ar-EG"/>
              </w:rPr>
              <w:t xml:space="preserve"> = </w:t>
            </w: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0.115</w:t>
            </w:r>
          </w:p>
        </w:tc>
      </w:tr>
      <w:tr w:rsidR="00F90A42" w:rsidRPr="00F90A42" w14:paraId="126DEB54" w14:textId="77777777" w:rsidTr="00F90A42">
        <w:trPr>
          <w:cantSplit/>
          <w:trHeight w:val="60"/>
          <w:jc w:val="center"/>
        </w:trPr>
        <w:tc>
          <w:tcPr>
            <w:tcW w:w="801" w:type="pct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85D5C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F6787C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12F5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11595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4 (11.1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5E93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17FE48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02B6F1E9" w14:textId="77777777" w:rsidTr="00F90A42">
        <w:trPr>
          <w:cantSplit/>
          <w:trHeight w:val="60"/>
          <w:jc w:val="center"/>
        </w:trPr>
        <w:tc>
          <w:tcPr>
            <w:tcW w:w="801" w:type="pct"/>
            <w:vMerge w:val="restar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1DE9AD6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OP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28AE825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CA29D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33 (91.7%)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B4748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24 (66.7%)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E71AD7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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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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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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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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0FD5BC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0.009</w:t>
            </w:r>
            <w:r w:rsidRPr="00F90A42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F90A42" w:rsidRPr="00F90A42" w14:paraId="42521244" w14:textId="77777777" w:rsidTr="00F90A42">
        <w:trPr>
          <w:cantSplit/>
          <w:trHeight w:val="60"/>
          <w:jc w:val="center"/>
        </w:trPr>
        <w:tc>
          <w:tcPr>
            <w:tcW w:w="801" w:type="pct"/>
            <w:vMerge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6B1A7D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AE3F2A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08E7D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3 (8.3%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7367C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12 (33.3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23485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125CDB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67C43F35" w14:textId="77777777" w:rsidTr="00F90A42">
        <w:trPr>
          <w:cantSplit/>
          <w:trHeight w:val="60"/>
          <w:jc w:val="center"/>
        </w:trPr>
        <w:tc>
          <w:tcPr>
            <w:tcW w:w="801" w:type="pct"/>
            <w:vMerge w:val="restart"/>
            <w:tcBorders>
              <w:top w:val="single" w:sz="4" w:space="0" w:color="auto"/>
              <w:left w:val="thinThickSmallGap" w:sz="18" w:space="0" w:color="auto"/>
              <w:bottom w:val="single" w:sz="8" w:space="0" w:color="152935"/>
              <w:right w:val="nil"/>
            </w:tcBorders>
            <w:shd w:val="clear" w:color="auto" w:fill="auto"/>
          </w:tcPr>
          <w:p w14:paraId="61938F4C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C≥ stage II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74ED3338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D2D8A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35 (97.2%)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CECC33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34 (94.4%)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7C7D38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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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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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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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</w:t>
            </w:r>
            <w:r w:rsidRPr="00F90A42">
              <w:rPr>
                <w:rFonts w:ascii="Symbol" w:eastAsia="Calibri" w:hAnsi="Symbol" w:cs="Times New Roman"/>
                <w:sz w:val="16"/>
                <w:szCs w:val="16"/>
                <w:lang w:bidi="ar-EG"/>
              </w:rPr>
              <w:t>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77DCAC20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90A42">
              <w:rPr>
                <w:rFonts w:ascii="Times New Roman" w:eastAsia="Calibri" w:hAnsi="Times New Roman" w:cs="Times New Roman"/>
                <w:sz w:val="16"/>
                <w:szCs w:val="16"/>
                <w:lang w:bidi="ar-EG"/>
              </w:rPr>
              <w:t>FEp</w:t>
            </w:r>
            <w:proofErr w:type="spellEnd"/>
            <w:r w:rsidRPr="00F90A42">
              <w:rPr>
                <w:rFonts w:ascii="Times New Roman" w:eastAsia="Calibri" w:hAnsi="Times New Roman" w:cs="Times New Roman"/>
                <w:sz w:val="16"/>
                <w:szCs w:val="16"/>
                <w:lang w:bidi="ar-EG"/>
              </w:rPr>
              <w:t xml:space="preserve"> = </w:t>
            </w: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</w:tr>
      <w:tr w:rsidR="00F90A42" w:rsidRPr="00F90A42" w14:paraId="226B7E61" w14:textId="77777777" w:rsidTr="00F90A42">
        <w:trPr>
          <w:cantSplit/>
          <w:trHeight w:val="60"/>
          <w:jc w:val="center"/>
        </w:trPr>
        <w:tc>
          <w:tcPr>
            <w:tcW w:w="801" w:type="pct"/>
            <w:vMerge/>
            <w:tcBorders>
              <w:top w:val="single" w:sz="8" w:space="0" w:color="AEAEAE"/>
              <w:left w:val="thinThickSmallGap" w:sz="18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6EB9D08F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982E4E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43B9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1 (2.8%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E3F1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2 (5.6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6E9D0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45C49A97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60BE6FEF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8" w:space="0" w:color="AEAEAE"/>
              <w:left w:val="thinThickSmallGap" w:sz="18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10DC1BD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uration of hospital stay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23ECD3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415AED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4A351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E3FBB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U=291.5</w:t>
            </w:r>
          </w:p>
        </w:tc>
        <w:tc>
          <w:tcPr>
            <w:tcW w:w="797" w:type="pct"/>
            <w:vMerge w:val="restart"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183C6A15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F90A42" w:rsidRPr="00F90A42" w14:paraId="6B30C43E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8" w:space="0" w:color="AEAEAE"/>
              <w:left w:val="thinThickSmallGap" w:sz="18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04D90888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Min. – Max.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52901AE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32337F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24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EE6D5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25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9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4C8FE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49FF88D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658A14B6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8" w:space="0" w:color="AEAEAE"/>
              <w:left w:val="thinThickSmallGap" w:sz="18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48E56433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Mean ± SD.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41E51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FED17D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37.1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11.4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B7875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49.4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14.2</w:t>
            </w:r>
          </w:p>
        </w:tc>
        <w:tc>
          <w:tcPr>
            <w:tcW w:w="9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01A20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288731B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756B7393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8" w:space="0" w:color="AEAEAE"/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4979E8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Median(</w:t>
            </w:r>
            <w:proofErr w:type="gramEnd"/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D6B9C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21B4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35 (30.5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42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D42AB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50 (40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61.5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365DF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45980E5A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19284626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4" w:space="0" w:color="auto"/>
              <w:left w:val="thinThickSmallGap" w:sz="18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363DC94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ate</w:t>
            </w: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ischarged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5FCB2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1D557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2621E61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36 (100%)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345CC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D853EE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32 (88.9%)</w:t>
            </w:r>
          </w:p>
        </w:tc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187AD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F90A42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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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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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3C2CAE52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90A42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FEp</w:t>
            </w:r>
            <w:proofErr w:type="spellEnd"/>
            <w:r w:rsidRPr="00F90A42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 xml:space="preserve"> =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0.115</w:t>
            </w:r>
          </w:p>
        </w:tc>
      </w:tr>
      <w:tr w:rsidR="00F90A42" w:rsidRPr="00F90A42" w14:paraId="29C30080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8" w:space="0" w:color="AEAEAE"/>
              <w:left w:val="thinThickSmallGap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3917E8C9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death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54A3DB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C2E4F0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0 (0%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79A8633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4 (11.1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1B3776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452B50AE" w14:textId="77777777" w:rsidR="00414A36" w:rsidRPr="00F90A42" w:rsidRDefault="00414A36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4B142D33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12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02424181" w14:textId="092D8599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eed for IMV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2D7A437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C3AE38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FF7BD4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3E338E" w14:textId="77EE140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</w:t>
            </w:r>
            <w:r w:rsidRPr="00F90A42">
              <w:rPr>
                <w:rFonts w:ascii="Symbol" w:hAnsi="Symbol" w:cs="Times New Roman"/>
                <w:sz w:val="16"/>
                <w:szCs w:val="16"/>
                <w:vertAlign w:val="superscript"/>
                <w:lang w:bidi="ar-EG"/>
              </w:rPr>
              <w:t>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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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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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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</w:t>
            </w:r>
            <w:r w:rsidRPr="00F90A42">
              <w:rPr>
                <w:rFonts w:ascii="Symbol" w:hAnsi="Symbol" w:cs="Times New Roman"/>
                <w:sz w:val="16"/>
                <w:szCs w:val="16"/>
                <w:lang w:bidi="ar-EG"/>
              </w:rPr>
              <w:t></w:t>
            </w:r>
          </w:p>
        </w:tc>
        <w:tc>
          <w:tcPr>
            <w:tcW w:w="797" w:type="pct"/>
            <w:vMerge w:val="restart"/>
            <w:tcBorders>
              <w:top w:val="single" w:sz="12" w:space="0" w:color="auto"/>
              <w:left w:val="single" w:sz="4" w:space="0" w:color="auto"/>
              <w:right w:val="thickThinSmallGap" w:sz="18" w:space="0" w:color="auto"/>
            </w:tcBorders>
            <w:vAlign w:val="center"/>
          </w:tcPr>
          <w:p w14:paraId="4F4CA9A0" w14:textId="770AF810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0.102</w:t>
            </w:r>
          </w:p>
        </w:tc>
      </w:tr>
      <w:tr w:rsidR="00F90A42" w:rsidRPr="00F90A42" w14:paraId="14BCBCBB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4" w:space="0" w:color="auto"/>
              <w:left w:val="thinThickSmallGap" w:sz="18" w:space="0" w:color="auto"/>
              <w:bottom w:val="nil"/>
              <w:right w:val="nil"/>
            </w:tcBorders>
            <w:shd w:val="clear" w:color="auto" w:fill="auto"/>
          </w:tcPr>
          <w:p w14:paraId="421005BE" w14:textId="44C3910E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BB91180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E166A5" w14:textId="75FEB78A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30 (83.3%)</w:t>
            </w:r>
          </w:p>
        </w:tc>
        <w:tc>
          <w:tcPr>
            <w:tcW w:w="10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2B8742" w14:textId="47D426CA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24 (66.7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0B51C" w14:textId="773CF0C8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5860CD9C" w14:textId="198AA5E5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7B4C2198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8" w:space="0" w:color="AEAEAE"/>
              <w:left w:val="thinThickSmallGap" w:sz="1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444D058" w14:textId="2F78AFCC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EF97C36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41EFEF5" w14:textId="30E0DE63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6 (16.7%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427C097" w14:textId="3DC04EFC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12 (33.3%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4348E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630DAF0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159A3BD7" w14:textId="77777777" w:rsidTr="00F90A42">
        <w:trPr>
          <w:cantSplit/>
          <w:trHeight w:val="60"/>
          <w:jc w:val="center"/>
        </w:trPr>
        <w:tc>
          <w:tcPr>
            <w:tcW w:w="801" w:type="pct"/>
            <w:tcBorders>
              <w:top w:val="single" w:sz="12" w:space="0" w:color="auto"/>
              <w:left w:val="thinThickSmallGap" w:sz="18" w:space="0" w:color="auto"/>
              <w:bottom w:val="single" w:sz="8" w:space="0" w:color="AEAEAE"/>
              <w:right w:val="nil"/>
            </w:tcBorders>
            <w:shd w:val="clear" w:color="auto" w:fill="auto"/>
          </w:tcPr>
          <w:p w14:paraId="4063B46B" w14:textId="75BDD070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Duration of 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C0D51A6" w14:textId="00631F8B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right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MV</w:t>
            </w:r>
          </w:p>
        </w:tc>
        <w:tc>
          <w:tcPr>
            <w:tcW w:w="976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0232E9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67D3D0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58AC2" w14:textId="44C04252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U= 24.5</w:t>
            </w:r>
          </w:p>
        </w:tc>
        <w:tc>
          <w:tcPr>
            <w:tcW w:w="797" w:type="pct"/>
            <w:vMerge w:val="restart"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18191729" w14:textId="69DC08EC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>0.258</w:t>
            </w:r>
          </w:p>
        </w:tc>
      </w:tr>
      <w:tr w:rsidR="00F90A42" w:rsidRPr="00F90A42" w14:paraId="760669E3" w14:textId="77777777" w:rsidTr="00F90A42">
        <w:trPr>
          <w:cantSplit/>
          <w:trHeight w:val="60"/>
          <w:jc w:val="center"/>
        </w:trPr>
        <w:tc>
          <w:tcPr>
            <w:tcW w:w="801" w:type="pct"/>
            <w:vMerge w:val="restart"/>
            <w:tcBorders>
              <w:top w:val="single" w:sz="8" w:space="0" w:color="AEAEAE"/>
              <w:left w:val="thinThickSmallGap" w:sz="18" w:space="0" w:color="auto"/>
              <w:right w:val="nil"/>
            </w:tcBorders>
            <w:shd w:val="clear" w:color="auto" w:fill="auto"/>
          </w:tcPr>
          <w:p w14:paraId="4C9F5413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Min. – Max.</w:t>
            </w:r>
          </w:p>
          <w:p w14:paraId="17694CA0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Mean ± SD.</w:t>
            </w:r>
          </w:p>
          <w:p w14:paraId="435DEF03" w14:textId="3DAD42EF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Median(</w:t>
            </w:r>
            <w:proofErr w:type="gramEnd"/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IQR)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05A70F60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057BB6" w14:textId="56E7B828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1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67EAE7" w14:textId="2FA9887B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AB8E70" w14:textId="4DD37870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07843588" w14:textId="65D9A6AC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7C6AFCDC" w14:textId="77777777" w:rsidTr="00F90A42">
        <w:trPr>
          <w:cantSplit/>
          <w:trHeight w:val="60"/>
          <w:jc w:val="center"/>
        </w:trPr>
        <w:tc>
          <w:tcPr>
            <w:tcW w:w="801" w:type="pct"/>
            <w:vMerge/>
            <w:tcBorders>
              <w:left w:val="thinThickSmallGap" w:sz="18" w:space="0" w:color="auto"/>
              <w:right w:val="nil"/>
            </w:tcBorders>
            <w:shd w:val="clear" w:color="auto" w:fill="auto"/>
          </w:tcPr>
          <w:p w14:paraId="611D739A" w14:textId="5C232DC2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97" w:type="pct"/>
            <w:vMerge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41E8CA97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B0CF0F" w14:textId="1290CD4C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3.2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0441E0" w14:textId="15E5A643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4.7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FF689" w14:textId="6D47AB1B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right w:val="thickThinSmallGap" w:sz="18" w:space="0" w:color="auto"/>
            </w:tcBorders>
            <w:vAlign w:val="center"/>
          </w:tcPr>
          <w:p w14:paraId="6E81962C" w14:textId="30A2E37C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27917F2C" w14:textId="77777777" w:rsidTr="00F90A42">
        <w:trPr>
          <w:cantSplit/>
          <w:trHeight w:val="60"/>
          <w:jc w:val="center"/>
        </w:trPr>
        <w:tc>
          <w:tcPr>
            <w:tcW w:w="801" w:type="pct"/>
            <w:vMerge/>
            <w:tcBorders>
              <w:left w:val="thinThickSmallGap" w:sz="18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5A8266" w14:textId="794A5668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97" w:type="pct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A493E06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6DD4425" w14:textId="58208C43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3.5 (3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4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18C22BA" w14:textId="26280812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4 (3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6.5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81CE088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left w:val="single" w:sz="4" w:space="0" w:color="auto"/>
              <w:bottom w:val="single" w:sz="8" w:space="0" w:color="000000"/>
              <w:right w:val="thickThinSmallGap" w:sz="18" w:space="0" w:color="auto"/>
            </w:tcBorders>
            <w:vAlign w:val="center"/>
          </w:tcPr>
          <w:p w14:paraId="06DEACA2" w14:textId="77777777" w:rsidR="00A10273" w:rsidRPr="00F90A42" w:rsidRDefault="00A10273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11F5A362" w14:textId="77777777" w:rsidTr="00F90A42">
        <w:trPr>
          <w:cantSplit/>
          <w:trHeight w:val="60"/>
          <w:jc w:val="center"/>
        </w:trPr>
        <w:tc>
          <w:tcPr>
            <w:tcW w:w="1298" w:type="pct"/>
            <w:gridSpan w:val="2"/>
            <w:vMerge w:val="restart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AD8577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uration of NCPAP in days (n=69)</w:t>
            </w:r>
          </w:p>
          <w:p w14:paraId="59E617E5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>Min. – Max.</w:t>
            </w:r>
          </w:p>
          <w:p w14:paraId="6B2F9B15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>Mean ± SD.</w:t>
            </w:r>
          </w:p>
          <w:p w14:paraId="27ECD841" w14:textId="1C5D6E3D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>Median (IQR)</w:t>
            </w:r>
          </w:p>
        </w:tc>
        <w:tc>
          <w:tcPr>
            <w:tcW w:w="976" w:type="pc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30F84D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B26EC7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082BD" w14:textId="7DAD2B5F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U= 406</w:t>
            </w:r>
          </w:p>
        </w:tc>
        <w:tc>
          <w:tcPr>
            <w:tcW w:w="797" w:type="pct"/>
            <w:vMerge w:val="restart"/>
            <w:tcBorders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0B45A36" w14:textId="19FF02AA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90A42">
              <w:rPr>
                <w:rFonts w:ascii="Times New Roman" w:eastAsia="Calibri" w:hAnsi="Times New Roman" w:cs="Times New Roman"/>
                <w:sz w:val="16"/>
                <w:szCs w:val="16"/>
              </w:rPr>
              <w:t>0.021</w:t>
            </w:r>
            <w:r w:rsidRPr="00F90A42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F90A42" w:rsidRPr="00F90A42" w14:paraId="790717E2" w14:textId="77777777" w:rsidTr="00F90A42">
        <w:trPr>
          <w:cantSplit/>
          <w:trHeight w:val="60"/>
          <w:jc w:val="center"/>
        </w:trPr>
        <w:tc>
          <w:tcPr>
            <w:tcW w:w="1298" w:type="pct"/>
            <w:gridSpan w:val="2"/>
            <w:vMerge/>
            <w:tcBorders>
              <w:top w:val="thickThinSmallGap" w:sz="18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BEB3AB" w14:textId="1BFF12D5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FF85E8" w14:textId="73950848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1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C0E682" w14:textId="376BB50F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1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7B8CF" w14:textId="48BC1438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0599DCA" w14:textId="5FC169A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1230CADD" w14:textId="77777777" w:rsidTr="00F90A42">
        <w:trPr>
          <w:cantSplit/>
          <w:trHeight w:val="60"/>
          <w:jc w:val="center"/>
        </w:trPr>
        <w:tc>
          <w:tcPr>
            <w:tcW w:w="1298" w:type="pct"/>
            <w:gridSpan w:val="2"/>
            <w:vMerge/>
            <w:tcBorders>
              <w:top w:val="thickThinSmallGap" w:sz="18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307859" w14:textId="3F5DED8C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85B0DF" w14:textId="3A0DC083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2.5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DF19E1" w14:textId="3C9F470B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4.8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±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08F6D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6BB1566" w14:textId="3C0FD084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90A42" w:rsidRPr="00F90A42" w14:paraId="03242447" w14:textId="77777777" w:rsidTr="00F90A42">
        <w:trPr>
          <w:cantSplit/>
          <w:trHeight w:val="60"/>
          <w:jc w:val="center"/>
        </w:trPr>
        <w:tc>
          <w:tcPr>
            <w:tcW w:w="1298" w:type="pct"/>
            <w:gridSpan w:val="2"/>
            <w:vMerge/>
            <w:tcBorders>
              <w:top w:val="thickThinSmallGap" w:sz="18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C16335" w14:textId="445EEB01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7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7D054" w14:textId="45754896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2 (2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3)</w:t>
            </w:r>
          </w:p>
        </w:tc>
        <w:tc>
          <w:tcPr>
            <w:tcW w:w="10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00BD1" w14:textId="3F6E894B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0A42">
              <w:rPr>
                <w:rFonts w:asciiTheme="majorBidi" w:hAnsiTheme="majorBidi" w:cstheme="majorBidi"/>
                <w:sz w:val="16"/>
                <w:szCs w:val="16"/>
              </w:rPr>
              <w:t xml:space="preserve">3 (2 </w:t>
            </w:r>
            <w:r w:rsidRPr="00F90A42">
              <w:rPr>
                <w:rFonts w:asciiTheme="majorEastAsia" w:hAnsiTheme="majorEastAsia" w:cs="DengXian Light"/>
                <w:sz w:val="16"/>
                <w:szCs w:val="16"/>
              </w:rPr>
              <w:t xml:space="preserve">– </w:t>
            </w:r>
            <w:r w:rsidRPr="00F90A42">
              <w:rPr>
                <w:rFonts w:asciiTheme="majorBidi" w:hAnsiTheme="majorBidi" w:cstheme="majorBidi"/>
                <w:sz w:val="16"/>
                <w:szCs w:val="16"/>
              </w:rPr>
              <w:t>5.5)</w:t>
            </w:r>
          </w:p>
        </w:tc>
        <w:tc>
          <w:tcPr>
            <w:tcW w:w="9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240F1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97" w:type="pct"/>
            <w:vMerge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1624CAC" w14:textId="77777777" w:rsidR="00F369AA" w:rsidRPr="00F90A42" w:rsidRDefault="00F369AA" w:rsidP="00F90A42">
            <w:pPr>
              <w:autoSpaceDE w:val="0"/>
              <w:autoSpaceDN w:val="0"/>
              <w:adjustRightInd w:val="0"/>
              <w:spacing w:before="40" w:after="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33598A3D" w14:textId="77777777" w:rsidR="00F90A42" w:rsidRPr="00F90A42" w:rsidRDefault="00F90A42" w:rsidP="00F90A4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SimSun" w:hAnsi="Times New Roman" w:cs="Times New Roman"/>
          <w:sz w:val="16"/>
          <w:szCs w:val="16"/>
          <w:lang w:eastAsia="zh-CN"/>
        </w:rPr>
      </w:pPr>
      <w:r w:rsidRPr="00F90A42">
        <w:rPr>
          <w:rFonts w:ascii="Times New Roman" w:eastAsia="SimSun" w:hAnsi="Times New Roman" w:cs="Times New Roman"/>
          <w:sz w:val="16"/>
          <w:szCs w:val="16"/>
          <w:lang w:eastAsia="zh-CN"/>
        </w:rPr>
        <w:sym w:font="Symbol" w:char="F063"/>
      </w:r>
      <w:r w:rsidRPr="00F90A42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2:  Chi-square test                                 FE: Fisher Exact                               </w:t>
      </w:r>
    </w:p>
    <w:p w14:paraId="0D191EBB" w14:textId="77777777" w:rsidR="00F90A42" w:rsidRPr="00F90A42" w:rsidRDefault="00F90A42" w:rsidP="00F90A4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SimSun" w:hAnsi="Times New Roman" w:cs="Times New Roman"/>
          <w:sz w:val="16"/>
          <w:szCs w:val="16"/>
          <w:lang w:eastAsia="zh-CN"/>
        </w:rPr>
      </w:pPr>
      <w:r w:rsidRPr="00F90A42">
        <w:rPr>
          <w:rFonts w:ascii="Times New Roman" w:eastAsia="SimSun" w:hAnsi="Times New Roman" w:cs="Times New Roman"/>
          <w:sz w:val="16"/>
          <w:szCs w:val="16"/>
          <w:lang w:eastAsia="zh-CN"/>
        </w:rPr>
        <w:t>p: p-value for comparing between the three studied groups           *: Statistically significant at p ≤ 0.05</w:t>
      </w:r>
    </w:p>
    <w:p w14:paraId="17BC93E0" w14:textId="77777777" w:rsidR="00F90A42" w:rsidRPr="00F90A42" w:rsidRDefault="00F90A42" w:rsidP="00F90A4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SimSun" w:hAnsi="Times New Roman" w:cs="Times New Roman"/>
          <w:sz w:val="16"/>
          <w:szCs w:val="16"/>
          <w:lang w:eastAsia="zh-CN"/>
        </w:rPr>
      </w:pPr>
      <w:r w:rsidRPr="00F90A42">
        <w:rPr>
          <w:rFonts w:ascii="Times New Roman" w:eastAsia="SimSun" w:hAnsi="Times New Roman" w:cs="Times New Roman"/>
          <w:sz w:val="16"/>
          <w:szCs w:val="16"/>
          <w:lang w:eastAsia="zh-CN"/>
        </w:rPr>
        <w:t>IVH: Intraventricular haemorrhage      PVL: Periventricular leukomalacia     BPD: Bronchopulmonary dysplasia</w:t>
      </w:r>
    </w:p>
    <w:p w14:paraId="3881A4BC" w14:textId="1A6D312E" w:rsidR="00F90A42" w:rsidRPr="00F90A42" w:rsidRDefault="00F90A42" w:rsidP="00F90A42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eastAsia="SimSun" w:hAnsi="Times New Roman" w:cs="Times New Roman"/>
          <w:sz w:val="16"/>
          <w:szCs w:val="16"/>
          <w:lang w:eastAsia="zh-CN"/>
        </w:rPr>
      </w:pPr>
      <w:r w:rsidRPr="00F90A42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ROP: Retinopathy of prematurity         NEC: Necrotizing </w:t>
      </w:r>
      <w:r w:rsidR="0048101D" w:rsidRPr="00F90A42">
        <w:rPr>
          <w:rFonts w:ascii="Times New Roman" w:eastAsia="SimSun" w:hAnsi="Times New Roman" w:cs="Times New Roman"/>
          <w:sz w:val="16"/>
          <w:szCs w:val="16"/>
          <w:lang w:eastAsia="zh-CN"/>
        </w:rPr>
        <w:t>enterocolitis IMV</w:t>
      </w:r>
      <w:r w:rsidRPr="00F90A42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 invasive mechanical ventilation</w:t>
      </w:r>
    </w:p>
    <w:p w14:paraId="0D9D59B7" w14:textId="77777777" w:rsidR="00F90A42" w:rsidRPr="00F90A42" w:rsidRDefault="00F90A42" w:rsidP="00F90A42">
      <w:pPr>
        <w:spacing w:after="0" w:line="240" w:lineRule="auto"/>
        <w:ind w:left="720"/>
        <w:rPr>
          <w:rFonts w:ascii="Times New Roman" w:eastAsia="SimSun" w:hAnsi="Times New Roman" w:cs="Times New Roman"/>
          <w:sz w:val="16"/>
          <w:szCs w:val="16"/>
          <w:lang w:val="en-US" w:eastAsia="zh-CN"/>
        </w:rPr>
      </w:pPr>
      <w:r w:rsidRPr="00F90A42">
        <w:rPr>
          <w:rFonts w:ascii="Times New Roman" w:eastAsia="SimSun" w:hAnsi="Times New Roman" w:cs="Times New Roman"/>
          <w:sz w:val="16"/>
          <w:szCs w:val="16"/>
          <w:lang w:val="en-US" w:eastAsia="zh-CN"/>
        </w:rPr>
        <w:t>U: Mann Whitney test                   t: Student t-test</w:t>
      </w:r>
    </w:p>
    <w:p w14:paraId="51F545D9" w14:textId="226D4D87" w:rsidR="005734DA" w:rsidRDefault="005734DA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F90A42">
        <w:rPr>
          <w:rFonts w:ascii="Times New Roman" w:eastAsia="Calibri" w:hAnsi="Times New Roman" w:cs="Times New Roman"/>
          <w:sz w:val="16"/>
          <w:szCs w:val="16"/>
        </w:rPr>
        <w:t xml:space="preserve">SD: Standard deviation </w:t>
      </w:r>
      <w:r w:rsidRPr="00F90A42">
        <w:rPr>
          <w:rFonts w:ascii="Times New Roman" w:eastAsia="Calibri" w:hAnsi="Times New Roman" w:cs="Times New Roman"/>
          <w:sz w:val="16"/>
          <w:szCs w:val="16"/>
        </w:rPr>
        <w:tab/>
      </w:r>
      <w:r w:rsidRPr="00F90A42">
        <w:rPr>
          <w:rFonts w:ascii="Times New Roman" w:eastAsia="Calibri" w:hAnsi="Times New Roman" w:cs="Times New Roman"/>
          <w:sz w:val="16"/>
          <w:szCs w:val="16"/>
        </w:rPr>
        <w:tab/>
        <w:t xml:space="preserve">Z: Wilcoxon signed ranks test </w:t>
      </w:r>
      <w:r w:rsidRPr="00F90A42">
        <w:rPr>
          <w:rFonts w:ascii="Times New Roman" w:eastAsia="Calibri" w:hAnsi="Times New Roman" w:cs="Times New Roman"/>
          <w:sz w:val="16"/>
          <w:szCs w:val="16"/>
        </w:rPr>
        <w:tab/>
      </w:r>
      <w:r w:rsidRPr="00F90A42">
        <w:rPr>
          <w:rFonts w:ascii="Times New Roman" w:eastAsia="Calibri" w:hAnsi="Times New Roman" w:cs="Times New Roman"/>
          <w:sz w:val="16"/>
          <w:szCs w:val="16"/>
        </w:rPr>
        <w:tab/>
        <w:t>t: Paired t-test</w:t>
      </w:r>
    </w:p>
    <w:p w14:paraId="5643EE69" w14:textId="071E1F18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299B933E" w14:textId="506C7BDA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6CD83B3A" w14:textId="3E650287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441EC298" w14:textId="6B1C1AFB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30440040" w14:textId="3BCA74D6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60F10A8F" w14:textId="1A2F0178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18581331" w14:textId="77777777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5BBD2F0E" w14:textId="03C30E52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6D091848" w14:textId="10F580B7" w:rsidR="00261671" w:rsidRDefault="00261671" w:rsidP="005734DA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16"/>
          <w:szCs w:val="16"/>
        </w:rPr>
      </w:pPr>
    </w:p>
    <w:p w14:paraId="50AC2F41" w14:textId="77777777" w:rsidR="00414A36" w:rsidRDefault="00414A36" w:rsidP="00A0089A"/>
    <w:p w14:paraId="2D9397EF" w14:textId="77777777" w:rsidR="00B04435" w:rsidRDefault="00B04435"/>
    <w:sectPr w:rsidR="00B0443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89A"/>
    <w:rsid w:val="000B3A84"/>
    <w:rsid w:val="00182A40"/>
    <w:rsid w:val="00261671"/>
    <w:rsid w:val="0031405A"/>
    <w:rsid w:val="00407B1D"/>
    <w:rsid w:val="00414A36"/>
    <w:rsid w:val="0048101D"/>
    <w:rsid w:val="004830A1"/>
    <w:rsid w:val="004D3E42"/>
    <w:rsid w:val="005734DA"/>
    <w:rsid w:val="005D3BE8"/>
    <w:rsid w:val="005E30DA"/>
    <w:rsid w:val="00603E08"/>
    <w:rsid w:val="007904DC"/>
    <w:rsid w:val="00795888"/>
    <w:rsid w:val="007A028D"/>
    <w:rsid w:val="007B1E01"/>
    <w:rsid w:val="007D7030"/>
    <w:rsid w:val="00892617"/>
    <w:rsid w:val="008B1375"/>
    <w:rsid w:val="0095357E"/>
    <w:rsid w:val="009B1A58"/>
    <w:rsid w:val="00A0089A"/>
    <w:rsid w:val="00A10273"/>
    <w:rsid w:val="00A376D1"/>
    <w:rsid w:val="00A81056"/>
    <w:rsid w:val="00A92323"/>
    <w:rsid w:val="00B04435"/>
    <w:rsid w:val="00B17D0B"/>
    <w:rsid w:val="00B61DEC"/>
    <w:rsid w:val="00BB71E4"/>
    <w:rsid w:val="00C869F0"/>
    <w:rsid w:val="00D346E0"/>
    <w:rsid w:val="00D65985"/>
    <w:rsid w:val="00E73727"/>
    <w:rsid w:val="00EC1298"/>
    <w:rsid w:val="00F35208"/>
    <w:rsid w:val="00F369AA"/>
    <w:rsid w:val="00F90A42"/>
    <w:rsid w:val="00FE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F797"/>
  <w15:docId w15:val="{33E99CF5-6FF3-4AAC-B274-D9C11D14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8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42"/>
    <w:rPr>
      <w:rFonts w:ascii="Tahoma" w:hAnsi="Tahoma" w:cs="Tahoma"/>
      <w:sz w:val="16"/>
      <w:szCs w:val="16"/>
      <w:lang w:val="en-GB"/>
    </w:rPr>
  </w:style>
  <w:style w:type="paragraph" w:customStyle="1" w:styleId="BodyA">
    <w:name w:val="Body A"/>
    <w:rsid w:val="002616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261671"/>
  </w:style>
  <w:style w:type="table" w:customStyle="1" w:styleId="TableGrid1">
    <w:name w:val="Table Grid1"/>
    <w:basedOn w:val="TableNormal"/>
    <w:next w:val="TableGrid"/>
    <w:uiPriority w:val="59"/>
    <w:rsid w:val="00A376D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76D1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37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A74A95B-FDC2-46BC-9DF8-360793A9FBC6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4F25C34-E79D-4674-99BC-8D0D589C9BD9}">
      <dgm:prSet phldrT="[Text]" custT="1"/>
      <dgm:spPr>
        <a:xfrm>
          <a:off x="1905560" y="514525"/>
          <a:ext cx="2946314" cy="878485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6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udied infants from June 2021 till February 2022 (n=76)</a:t>
          </a:r>
        </a:p>
      </dgm:t>
    </dgm:pt>
    <dgm:pt modelId="{A11B1CBB-7E3B-4E61-816A-9C7509A778C1}" type="parTrans" cxnId="{B71F869C-45C4-49F2-AA97-829E6ACE33CE}">
      <dgm:prSet/>
      <dgm:spPr/>
      <dgm:t>
        <a:bodyPr/>
        <a:lstStyle/>
        <a:p>
          <a:endParaRPr lang="en-US"/>
        </a:p>
      </dgm:t>
    </dgm:pt>
    <dgm:pt modelId="{6BB911A0-B791-454E-ADC3-7DDDD7AB2771}" type="sibTrans" cxnId="{B71F869C-45C4-49F2-AA97-829E6ACE33CE}">
      <dgm:prSet/>
      <dgm:spPr/>
      <dgm:t>
        <a:bodyPr/>
        <a:lstStyle/>
        <a:p>
          <a:endParaRPr lang="en-US"/>
        </a:p>
      </dgm:t>
    </dgm:pt>
    <dgm:pt modelId="{4ABF0A4F-F89B-4308-AFCD-62D31D5082B8}" type="asst">
      <dgm:prSet phldrT="[Text]" custT="1"/>
      <dgm:spPr>
        <a:xfrm>
          <a:off x="2841" y="1591244"/>
          <a:ext cx="2276096" cy="803633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genital heart disease (n=2)</a:t>
          </a:r>
        </a:p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SD (n=2) </a:t>
          </a:r>
        </a:p>
      </dgm:t>
    </dgm:pt>
    <dgm:pt modelId="{AEEAF09D-8A6A-4DD2-8296-5F667A5BA89F}" type="parTrans" cxnId="{9E34D6FA-86E4-4C91-A0EF-DE32196BBD5A}">
      <dgm:prSet/>
      <dgm:spPr>
        <a:xfrm>
          <a:off x="2278938" y="1393010"/>
          <a:ext cx="1099779" cy="600050"/>
        </a:xfrm>
        <a:custGeom>
          <a:avLst/>
          <a:gdLst/>
          <a:ahLst/>
          <a:cxnLst/>
          <a:rect l="0" t="0" r="0" b="0"/>
          <a:pathLst>
            <a:path>
              <a:moveTo>
                <a:pt x="1099779" y="0"/>
              </a:moveTo>
              <a:lnTo>
                <a:pt x="1099779" y="600050"/>
              </a:lnTo>
              <a:lnTo>
                <a:pt x="0" y="600050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9A4A1F6-DCD8-4234-8930-5AFFEB693B97}" type="sibTrans" cxnId="{9E34D6FA-86E4-4C91-A0EF-DE32196BBD5A}">
      <dgm:prSet/>
      <dgm:spPr/>
      <dgm:t>
        <a:bodyPr/>
        <a:lstStyle/>
        <a:p>
          <a:endParaRPr lang="en-US"/>
        </a:p>
      </dgm:t>
    </dgm:pt>
    <dgm:pt modelId="{2F1A29C7-8F11-48F3-9B3D-F99405903ED1}">
      <dgm:prSet phldrT="[Text]" custT="1"/>
      <dgm:spPr>
        <a:xfrm>
          <a:off x="1928296" y="3243193"/>
          <a:ext cx="2900843" cy="765497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fants eligible for the analysis </a:t>
          </a:r>
        </a:p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72)</a:t>
          </a:r>
        </a:p>
      </dgm:t>
    </dgm:pt>
    <dgm:pt modelId="{CFF96B8F-4909-4C23-9709-21ED7716EE36}" type="parTrans" cxnId="{9F6FBC2A-8EA4-4B10-BF81-EFA6005A9F38}">
      <dgm:prSet/>
      <dgm:spPr>
        <a:xfrm>
          <a:off x="3332998" y="1393010"/>
          <a:ext cx="91440" cy="185018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50183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32ADCFD2-7216-4ECD-A42F-ED7916EE99F7}" type="sibTrans" cxnId="{9F6FBC2A-8EA4-4B10-BF81-EFA6005A9F38}">
      <dgm:prSet/>
      <dgm:spPr/>
      <dgm:t>
        <a:bodyPr/>
        <a:lstStyle/>
        <a:p>
          <a:endParaRPr lang="en-US"/>
        </a:p>
      </dgm:t>
    </dgm:pt>
    <dgm:pt modelId="{5FAA6402-12C3-4B72-AA73-7FEA7350D4EB}" type="asst">
      <dgm:prSet custT="1"/>
      <dgm:spPr>
        <a:xfrm>
          <a:off x="3477834" y="1614097"/>
          <a:ext cx="2300998" cy="800749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Incomplete examination due to dignosis of sepsis (n=2)</a:t>
          </a:r>
        </a:p>
      </dgm:t>
    </dgm:pt>
    <dgm:pt modelId="{5F9F3C74-57C0-4A23-BDD3-B22EBC06E91F}" type="parTrans" cxnId="{C3AF4263-9429-496B-870E-C4C1CB6C520B}">
      <dgm:prSet/>
      <dgm:spPr>
        <a:xfrm>
          <a:off x="3378718" y="1393010"/>
          <a:ext cx="99116" cy="6214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8608"/>
              </a:lnTo>
              <a:lnTo>
                <a:pt x="99116" y="598608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B07FCEDF-3F96-4ED1-9FF6-46812A2E312E}" type="sibTrans" cxnId="{C3AF4263-9429-496B-870E-C4C1CB6C520B}">
      <dgm:prSet/>
      <dgm:spPr/>
      <dgm:t>
        <a:bodyPr/>
        <a:lstStyle/>
        <a:p>
          <a:endParaRPr lang="en-US"/>
        </a:p>
      </dgm:t>
    </dgm:pt>
    <dgm:pt modelId="{AF4A7AC5-B104-489F-9DC5-066D5622D04F}">
      <dgm:prSet custT="1"/>
      <dgm:spPr>
        <a:xfrm>
          <a:off x="1274640" y="4321220"/>
          <a:ext cx="1756989" cy="471984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rol </a:t>
          </a:r>
        </a:p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36)</a:t>
          </a:r>
        </a:p>
      </dgm:t>
    </dgm:pt>
    <dgm:pt modelId="{004298BA-1779-4183-8142-FCD6FB636524}" type="parTrans" cxnId="{75C71D5A-8726-41F7-BA52-E52F9E8E7AC5}">
      <dgm:prSet/>
      <dgm:spPr>
        <a:xfrm>
          <a:off x="2153135" y="4008690"/>
          <a:ext cx="1225582" cy="312529"/>
        </a:xfrm>
        <a:custGeom>
          <a:avLst/>
          <a:gdLst/>
          <a:ahLst/>
          <a:cxnLst/>
          <a:rect l="0" t="0" r="0" b="0"/>
          <a:pathLst>
            <a:path>
              <a:moveTo>
                <a:pt x="1225582" y="0"/>
              </a:moveTo>
              <a:lnTo>
                <a:pt x="1225582" y="213412"/>
              </a:lnTo>
              <a:lnTo>
                <a:pt x="0" y="213412"/>
              </a:lnTo>
              <a:lnTo>
                <a:pt x="0" y="31252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24890F31-F4A8-4CBC-9997-D5FDA3E78E86}" type="sibTrans" cxnId="{75C71D5A-8726-41F7-BA52-E52F9E8E7AC5}">
      <dgm:prSet/>
      <dgm:spPr/>
      <dgm:t>
        <a:bodyPr/>
        <a:lstStyle/>
        <a:p>
          <a:endParaRPr lang="en-US"/>
        </a:p>
      </dgm:t>
    </dgm:pt>
    <dgm:pt modelId="{A90AE0D6-5694-4868-B058-DBEFE4936E53}">
      <dgm:prSet custT="1"/>
      <dgm:spPr>
        <a:xfrm>
          <a:off x="3328914" y="4328833"/>
          <a:ext cx="1887181" cy="471984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emic </a:t>
          </a:r>
        </a:p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36)</a:t>
          </a:r>
        </a:p>
      </dgm:t>
    </dgm:pt>
    <dgm:pt modelId="{98986A9E-655F-4B6F-A889-0F6B9A83D3D6}" type="parTrans" cxnId="{191FAD8A-D75A-4DDB-BE31-B67132439E36}">
      <dgm:prSet/>
      <dgm:spPr>
        <a:xfrm>
          <a:off x="3378718" y="4008690"/>
          <a:ext cx="893787" cy="3201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1025"/>
              </a:lnTo>
              <a:lnTo>
                <a:pt x="893787" y="221025"/>
              </a:lnTo>
              <a:lnTo>
                <a:pt x="893787" y="320142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60DF33F6-E8AB-4153-87B4-1157493BF5E0}" type="sibTrans" cxnId="{191FAD8A-D75A-4DDB-BE31-B67132439E36}">
      <dgm:prSet/>
      <dgm:spPr/>
      <dgm:t>
        <a:bodyPr/>
        <a:lstStyle/>
        <a:p>
          <a:endParaRPr lang="en-US"/>
        </a:p>
      </dgm:t>
    </dgm:pt>
    <dgm:pt modelId="{1E0DF6D4-FC4B-4776-A7FA-10614E565D28}">
      <dgm:prSet custT="1"/>
      <dgm:spPr>
        <a:xfrm>
          <a:off x="3884534" y="4877142"/>
          <a:ext cx="1330127" cy="471984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ymptomatic</a:t>
          </a:r>
        </a:p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24)</a:t>
          </a:r>
        </a:p>
      </dgm:t>
    </dgm:pt>
    <dgm:pt modelId="{FC7003B0-6408-47B2-B50A-66826015194E}" type="parTrans" cxnId="{CFD0307D-67FA-4179-BE38-9601F3E456FE}">
      <dgm:prSet/>
      <dgm:spPr>
        <a:xfrm>
          <a:off x="3517632" y="4800817"/>
          <a:ext cx="366901" cy="3123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2316"/>
              </a:lnTo>
              <a:lnTo>
                <a:pt x="366901" y="312316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8F84EA75-B047-41A6-A527-DF71466BF811}" type="sibTrans" cxnId="{CFD0307D-67FA-4179-BE38-9601F3E456FE}">
      <dgm:prSet/>
      <dgm:spPr/>
      <dgm:t>
        <a:bodyPr/>
        <a:lstStyle/>
        <a:p>
          <a:endParaRPr lang="en-US"/>
        </a:p>
      </dgm:t>
    </dgm:pt>
    <dgm:pt modelId="{4E68FB5A-0D82-4317-967E-6408C5C4DE64}">
      <dgm:prSet custT="1"/>
      <dgm:spPr>
        <a:xfrm>
          <a:off x="3884534" y="5547359"/>
          <a:ext cx="1345362" cy="538939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 sz="14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ymptomatic (n=12)</a:t>
          </a:r>
        </a:p>
      </dgm:t>
    </dgm:pt>
    <dgm:pt modelId="{C2C00AD2-FF05-4C33-96A6-BEBEDC9E00A5}" type="parTrans" cxnId="{2B7F193C-6A93-41CB-94E4-8D1DD9FA4470}">
      <dgm:prSet/>
      <dgm:spPr>
        <a:xfrm>
          <a:off x="3517632" y="4800817"/>
          <a:ext cx="366901" cy="10160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16012"/>
              </a:lnTo>
              <a:lnTo>
                <a:pt x="366901" y="1016012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US"/>
        </a:p>
      </dgm:t>
    </dgm:pt>
    <dgm:pt modelId="{ADDE57B2-CE70-46C6-9A01-72A255F5F22F}" type="sibTrans" cxnId="{2B7F193C-6A93-41CB-94E4-8D1DD9FA4470}">
      <dgm:prSet/>
      <dgm:spPr/>
      <dgm:t>
        <a:bodyPr/>
        <a:lstStyle/>
        <a:p>
          <a:endParaRPr lang="en-US"/>
        </a:p>
      </dgm:t>
    </dgm:pt>
    <dgm:pt modelId="{95BD5152-651E-41CF-BF08-3FC9CFEE4801}" type="pres">
      <dgm:prSet presAssocID="{8A74A95B-FDC2-46BC-9DF8-360793A9FBC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C557C4F-83CF-4793-B421-98ADF085AF9C}" type="pres">
      <dgm:prSet presAssocID="{F4F25C34-E79D-4674-99BC-8D0D589C9BD9}" presName="hierRoot1" presStyleCnt="0">
        <dgm:presLayoutVars>
          <dgm:hierBranch val="init"/>
        </dgm:presLayoutVars>
      </dgm:prSet>
      <dgm:spPr/>
    </dgm:pt>
    <dgm:pt modelId="{A1BAE8CE-A548-4E26-BB4E-C310793AF57D}" type="pres">
      <dgm:prSet presAssocID="{F4F25C34-E79D-4674-99BC-8D0D589C9BD9}" presName="rootComposite1" presStyleCnt="0"/>
      <dgm:spPr/>
    </dgm:pt>
    <dgm:pt modelId="{CCB44A06-F9F1-4391-A8F7-08CA4980D46D}" type="pres">
      <dgm:prSet presAssocID="{F4F25C34-E79D-4674-99BC-8D0D589C9BD9}" presName="rootText1" presStyleLbl="node0" presStyleIdx="0" presStyleCnt="1" custScaleX="312120" custScaleY="186126">
        <dgm:presLayoutVars>
          <dgm:chPref val="3"/>
        </dgm:presLayoutVars>
      </dgm:prSet>
      <dgm:spPr/>
    </dgm:pt>
    <dgm:pt modelId="{760545A7-D704-40ED-9106-D3CB4215F123}" type="pres">
      <dgm:prSet presAssocID="{F4F25C34-E79D-4674-99BC-8D0D589C9BD9}" presName="rootConnector1" presStyleLbl="node1" presStyleIdx="0" presStyleCnt="0"/>
      <dgm:spPr/>
    </dgm:pt>
    <dgm:pt modelId="{67BB4F46-C733-42A4-957E-FCA0B3C25127}" type="pres">
      <dgm:prSet presAssocID="{F4F25C34-E79D-4674-99BC-8D0D589C9BD9}" presName="hierChild2" presStyleCnt="0"/>
      <dgm:spPr/>
    </dgm:pt>
    <dgm:pt modelId="{B4857461-1DB0-421A-9E6A-D45A49565CEE}" type="pres">
      <dgm:prSet presAssocID="{CFF96B8F-4909-4C23-9709-21ED7716EE36}" presName="Name37" presStyleLbl="parChTrans1D2" presStyleIdx="0" presStyleCnt="3"/>
      <dgm:spPr/>
    </dgm:pt>
    <dgm:pt modelId="{A5829E33-768F-4BFC-A55D-B8832B407001}" type="pres">
      <dgm:prSet presAssocID="{2F1A29C7-8F11-48F3-9B3D-F99405903ED1}" presName="hierRoot2" presStyleCnt="0">
        <dgm:presLayoutVars>
          <dgm:hierBranch val="init"/>
        </dgm:presLayoutVars>
      </dgm:prSet>
      <dgm:spPr/>
    </dgm:pt>
    <dgm:pt modelId="{F8B10DBA-7F39-46CD-BC8C-6396F9200CBE}" type="pres">
      <dgm:prSet presAssocID="{2F1A29C7-8F11-48F3-9B3D-F99405903ED1}" presName="rootComposite" presStyleCnt="0"/>
      <dgm:spPr/>
    </dgm:pt>
    <dgm:pt modelId="{5DCE1FDE-58E1-42A0-9F41-867CCEB63A12}" type="pres">
      <dgm:prSet presAssocID="{2F1A29C7-8F11-48F3-9B3D-F99405903ED1}" presName="rootText" presStyleLbl="node2" presStyleIdx="0" presStyleCnt="1" custScaleX="307303" custScaleY="162187">
        <dgm:presLayoutVars>
          <dgm:chPref val="3"/>
        </dgm:presLayoutVars>
      </dgm:prSet>
      <dgm:spPr/>
    </dgm:pt>
    <dgm:pt modelId="{E12E9EB7-DAA1-4B49-B8E3-C39069BD9B19}" type="pres">
      <dgm:prSet presAssocID="{2F1A29C7-8F11-48F3-9B3D-F99405903ED1}" presName="rootConnector" presStyleLbl="node2" presStyleIdx="0" presStyleCnt="1"/>
      <dgm:spPr/>
    </dgm:pt>
    <dgm:pt modelId="{4A424328-F239-4904-AE28-A36B9F769D8B}" type="pres">
      <dgm:prSet presAssocID="{2F1A29C7-8F11-48F3-9B3D-F99405903ED1}" presName="hierChild4" presStyleCnt="0"/>
      <dgm:spPr/>
    </dgm:pt>
    <dgm:pt modelId="{017FEF3A-C127-4BFF-BC8F-7460F549ED3D}" type="pres">
      <dgm:prSet presAssocID="{004298BA-1779-4183-8142-FCD6FB636524}" presName="Name37" presStyleLbl="parChTrans1D3" presStyleIdx="0" presStyleCnt="2"/>
      <dgm:spPr/>
    </dgm:pt>
    <dgm:pt modelId="{FDDA3CD1-744F-4BC8-9873-4881002256A2}" type="pres">
      <dgm:prSet presAssocID="{AF4A7AC5-B104-489F-9DC5-066D5622D04F}" presName="hierRoot2" presStyleCnt="0">
        <dgm:presLayoutVars>
          <dgm:hierBranch val="init"/>
        </dgm:presLayoutVars>
      </dgm:prSet>
      <dgm:spPr/>
    </dgm:pt>
    <dgm:pt modelId="{66FADFA5-ABD4-4469-A2F1-584D636A42A9}" type="pres">
      <dgm:prSet presAssocID="{AF4A7AC5-B104-489F-9DC5-066D5622D04F}" presName="rootComposite" presStyleCnt="0"/>
      <dgm:spPr/>
    </dgm:pt>
    <dgm:pt modelId="{62799B48-6064-439C-965A-4CCFA1CC0188}" type="pres">
      <dgm:prSet presAssocID="{AF4A7AC5-B104-489F-9DC5-066D5622D04F}" presName="rootText" presStyleLbl="node3" presStyleIdx="0" presStyleCnt="2" custScaleX="186128" custLinFactNeighborX="-19373" custLinFactNeighborY="24216">
        <dgm:presLayoutVars>
          <dgm:chPref val="3"/>
        </dgm:presLayoutVars>
      </dgm:prSet>
      <dgm:spPr/>
    </dgm:pt>
    <dgm:pt modelId="{17A62216-577C-40C0-A5A8-2BC2804BBF13}" type="pres">
      <dgm:prSet presAssocID="{AF4A7AC5-B104-489F-9DC5-066D5622D04F}" presName="rootConnector" presStyleLbl="node3" presStyleIdx="0" presStyleCnt="2"/>
      <dgm:spPr/>
    </dgm:pt>
    <dgm:pt modelId="{FFB8D870-14A9-4817-898E-1D23050EB402}" type="pres">
      <dgm:prSet presAssocID="{AF4A7AC5-B104-489F-9DC5-066D5622D04F}" presName="hierChild4" presStyleCnt="0"/>
      <dgm:spPr/>
    </dgm:pt>
    <dgm:pt modelId="{50D17CCE-C4AA-45B1-AAD6-D9BF411DE401}" type="pres">
      <dgm:prSet presAssocID="{AF4A7AC5-B104-489F-9DC5-066D5622D04F}" presName="hierChild5" presStyleCnt="0"/>
      <dgm:spPr/>
    </dgm:pt>
    <dgm:pt modelId="{147B5BC4-B110-4D3A-8A72-4AED6F46E49E}" type="pres">
      <dgm:prSet presAssocID="{98986A9E-655F-4B6F-A889-0F6B9A83D3D6}" presName="Name37" presStyleLbl="parChTrans1D3" presStyleIdx="1" presStyleCnt="2"/>
      <dgm:spPr/>
    </dgm:pt>
    <dgm:pt modelId="{951474E3-A256-44BA-9CAF-9E05A3358C18}" type="pres">
      <dgm:prSet presAssocID="{A90AE0D6-5694-4868-B058-DBEFE4936E53}" presName="hierRoot2" presStyleCnt="0">
        <dgm:presLayoutVars>
          <dgm:hierBranch val="init"/>
        </dgm:presLayoutVars>
      </dgm:prSet>
      <dgm:spPr/>
    </dgm:pt>
    <dgm:pt modelId="{22F4354D-97FA-48BC-8A24-D62031328DAF}" type="pres">
      <dgm:prSet presAssocID="{A90AE0D6-5694-4868-B058-DBEFE4936E53}" presName="rootComposite" presStyleCnt="0"/>
      <dgm:spPr/>
    </dgm:pt>
    <dgm:pt modelId="{632784F7-1A86-4C94-B4F0-7FFBE7430C97}" type="pres">
      <dgm:prSet presAssocID="{A90AE0D6-5694-4868-B058-DBEFE4936E53}" presName="rootText" presStyleLbl="node3" presStyleIdx="1" presStyleCnt="2" custScaleX="199920" custLinFactNeighborX="-8880" custLinFactNeighborY="25829">
        <dgm:presLayoutVars>
          <dgm:chPref val="3"/>
        </dgm:presLayoutVars>
      </dgm:prSet>
      <dgm:spPr/>
    </dgm:pt>
    <dgm:pt modelId="{12758269-745D-45B4-A217-0F1CDE01FE48}" type="pres">
      <dgm:prSet presAssocID="{A90AE0D6-5694-4868-B058-DBEFE4936E53}" presName="rootConnector" presStyleLbl="node3" presStyleIdx="1" presStyleCnt="2"/>
      <dgm:spPr/>
    </dgm:pt>
    <dgm:pt modelId="{48D02E71-5921-4126-BBA3-0A3A8659D05D}" type="pres">
      <dgm:prSet presAssocID="{A90AE0D6-5694-4868-B058-DBEFE4936E53}" presName="hierChild4" presStyleCnt="0"/>
      <dgm:spPr/>
    </dgm:pt>
    <dgm:pt modelId="{4C37CDBE-E1D7-4EDE-A480-3D004C6552E2}" type="pres">
      <dgm:prSet presAssocID="{FC7003B0-6408-47B2-B50A-66826015194E}" presName="Name37" presStyleLbl="parChTrans1D4" presStyleIdx="0" presStyleCnt="2"/>
      <dgm:spPr/>
    </dgm:pt>
    <dgm:pt modelId="{41EC84D6-F40E-406B-B1B5-3B1BCC8FEBF7}" type="pres">
      <dgm:prSet presAssocID="{1E0DF6D4-FC4B-4776-A7FA-10614E565D28}" presName="hierRoot2" presStyleCnt="0">
        <dgm:presLayoutVars>
          <dgm:hierBranch val="init"/>
        </dgm:presLayoutVars>
      </dgm:prSet>
      <dgm:spPr/>
    </dgm:pt>
    <dgm:pt modelId="{CB1E90FA-9C85-400B-B870-2D257DE92357}" type="pres">
      <dgm:prSet presAssocID="{1E0DF6D4-FC4B-4776-A7FA-10614E565D28}" presName="rootComposite" presStyleCnt="0"/>
      <dgm:spPr/>
    </dgm:pt>
    <dgm:pt modelId="{0F41A65E-042F-4E73-9325-6F554A84E4A7}" type="pres">
      <dgm:prSet presAssocID="{1E0DF6D4-FC4B-4776-A7FA-10614E565D28}" presName="rootText" presStyleLbl="node4" presStyleIdx="0" presStyleCnt="2" custScaleX="140908">
        <dgm:presLayoutVars>
          <dgm:chPref val="3"/>
        </dgm:presLayoutVars>
      </dgm:prSet>
      <dgm:spPr/>
    </dgm:pt>
    <dgm:pt modelId="{5DDE1802-EEC0-430E-B513-BD4C15F47BA7}" type="pres">
      <dgm:prSet presAssocID="{1E0DF6D4-FC4B-4776-A7FA-10614E565D28}" presName="rootConnector" presStyleLbl="node4" presStyleIdx="0" presStyleCnt="2"/>
      <dgm:spPr/>
    </dgm:pt>
    <dgm:pt modelId="{3A2B9E1C-C146-402C-B5C9-479F86E8DA67}" type="pres">
      <dgm:prSet presAssocID="{1E0DF6D4-FC4B-4776-A7FA-10614E565D28}" presName="hierChild4" presStyleCnt="0"/>
      <dgm:spPr/>
    </dgm:pt>
    <dgm:pt modelId="{31902B9A-46A4-4072-B073-56751F21E64C}" type="pres">
      <dgm:prSet presAssocID="{1E0DF6D4-FC4B-4776-A7FA-10614E565D28}" presName="hierChild5" presStyleCnt="0"/>
      <dgm:spPr/>
    </dgm:pt>
    <dgm:pt modelId="{007902DA-41C7-42C9-81EF-0EC0595ADCF0}" type="pres">
      <dgm:prSet presAssocID="{C2C00AD2-FF05-4C33-96A6-BEBEDC9E00A5}" presName="Name37" presStyleLbl="parChTrans1D4" presStyleIdx="1" presStyleCnt="2"/>
      <dgm:spPr/>
    </dgm:pt>
    <dgm:pt modelId="{36D610B6-EC12-4A87-A617-8A3477574D96}" type="pres">
      <dgm:prSet presAssocID="{4E68FB5A-0D82-4317-967E-6408C5C4DE64}" presName="hierRoot2" presStyleCnt="0">
        <dgm:presLayoutVars>
          <dgm:hierBranch val="init"/>
        </dgm:presLayoutVars>
      </dgm:prSet>
      <dgm:spPr/>
    </dgm:pt>
    <dgm:pt modelId="{64408149-F993-45F3-AA63-FEFDCADD04E5}" type="pres">
      <dgm:prSet presAssocID="{4E68FB5A-0D82-4317-967E-6408C5C4DE64}" presName="rootComposite" presStyleCnt="0"/>
      <dgm:spPr/>
    </dgm:pt>
    <dgm:pt modelId="{B15C74C3-67A6-4A66-B90E-7A88A19AE1F8}" type="pres">
      <dgm:prSet presAssocID="{4E68FB5A-0D82-4317-967E-6408C5C4DE64}" presName="rootText" presStyleLbl="node4" presStyleIdx="1" presStyleCnt="2" custScaleX="142522" custScaleY="114186">
        <dgm:presLayoutVars>
          <dgm:chPref val="3"/>
        </dgm:presLayoutVars>
      </dgm:prSet>
      <dgm:spPr/>
    </dgm:pt>
    <dgm:pt modelId="{803D594E-4329-4AE6-9A47-73B434BD5698}" type="pres">
      <dgm:prSet presAssocID="{4E68FB5A-0D82-4317-967E-6408C5C4DE64}" presName="rootConnector" presStyleLbl="node4" presStyleIdx="1" presStyleCnt="2"/>
      <dgm:spPr/>
    </dgm:pt>
    <dgm:pt modelId="{BC8B8367-F0BB-4E0D-AA46-87963628FC8C}" type="pres">
      <dgm:prSet presAssocID="{4E68FB5A-0D82-4317-967E-6408C5C4DE64}" presName="hierChild4" presStyleCnt="0"/>
      <dgm:spPr/>
    </dgm:pt>
    <dgm:pt modelId="{602FE6EB-66BA-4CDA-AC4C-4C31B82CBE71}" type="pres">
      <dgm:prSet presAssocID="{4E68FB5A-0D82-4317-967E-6408C5C4DE64}" presName="hierChild5" presStyleCnt="0"/>
      <dgm:spPr/>
    </dgm:pt>
    <dgm:pt modelId="{2307EA8C-416F-4C75-B99A-EC63733BF1A1}" type="pres">
      <dgm:prSet presAssocID="{A90AE0D6-5694-4868-B058-DBEFE4936E53}" presName="hierChild5" presStyleCnt="0"/>
      <dgm:spPr/>
    </dgm:pt>
    <dgm:pt modelId="{637A4AEA-96B9-405A-96AD-C071BB32F35B}" type="pres">
      <dgm:prSet presAssocID="{2F1A29C7-8F11-48F3-9B3D-F99405903ED1}" presName="hierChild5" presStyleCnt="0"/>
      <dgm:spPr/>
    </dgm:pt>
    <dgm:pt modelId="{E4C0FA1A-6268-433C-A2FE-9E19C7D8B584}" type="pres">
      <dgm:prSet presAssocID="{F4F25C34-E79D-4674-99BC-8D0D589C9BD9}" presName="hierChild3" presStyleCnt="0"/>
      <dgm:spPr/>
    </dgm:pt>
    <dgm:pt modelId="{9D1B7AA7-26FF-4658-A37E-664EBFDE2445}" type="pres">
      <dgm:prSet presAssocID="{AEEAF09D-8A6A-4DD2-8296-5F667A5BA89F}" presName="Name111" presStyleLbl="parChTrans1D2" presStyleIdx="1" presStyleCnt="3"/>
      <dgm:spPr/>
    </dgm:pt>
    <dgm:pt modelId="{B22BC997-E71F-4CEC-9207-0F788FFAE340}" type="pres">
      <dgm:prSet presAssocID="{4ABF0A4F-F89B-4308-AFCD-62D31D5082B8}" presName="hierRoot3" presStyleCnt="0">
        <dgm:presLayoutVars>
          <dgm:hierBranch val="init"/>
        </dgm:presLayoutVars>
      </dgm:prSet>
      <dgm:spPr/>
    </dgm:pt>
    <dgm:pt modelId="{0054CC92-EF68-4A36-AAA8-5D602B361D72}" type="pres">
      <dgm:prSet presAssocID="{4ABF0A4F-F89B-4308-AFCD-62D31D5082B8}" presName="rootComposite3" presStyleCnt="0"/>
      <dgm:spPr/>
    </dgm:pt>
    <dgm:pt modelId="{485D513F-F4E3-4A86-AA1E-9ADA6313D4CA}" type="pres">
      <dgm:prSet presAssocID="{4ABF0A4F-F89B-4308-AFCD-62D31D5082B8}" presName="rootText3" presStyleLbl="asst1" presStyleIdx="0" presStyleCnt="2" custScaleX="241120" custScaleY="170267">
        <dgm:presLayoutVars>
          <dgm:chPref val="3"/>
        </dgm:presLayoutVars>
      </dgm:prSet>
      <dgm:spPr/>
    </dgm:pt>
    <dgm:pt modelId="{0F015A51-664A-4532-980B-185AFF891C51}" type="pres">
      <dgm:prSet presAssocID="{4ABF0A4F-F89B-4308-AFCD-62D31D5082B8}" presName="rootConnector3" presStyleLbl="asst1" presStyleIdx="0" presStyleCnt="2"/>
      <dgm:spPr/>
    </dgm:pt>
    <dgm:pt modelId="{C26FC2E1-07A3-42ED-B569-6FEB309BA345}" type="pres">
      <dgm:prSet presAssocID="{4ABF0A4F-F89B-4308-AFCD-62D31D5082B8}" presName="hierChild6" presStyleCnt="0"/>
      <dgm:spPr/>
    </dgm:pt>
    <dgm:pt modelId="{4E23B40B-C7F5-489D-99EB-D708D97D9885}" type="pres">
      <dgm:prSet presAssocID="{4ABF0A4F-F89B-4308-AFCD-62D31D5082B8}" presName="hierChild7" presStyleCnt="0"/>
      <dgm:spPr/>
    </dgm:pt>
    <dgm:pt modelId="{8EC5C90C-361F-4626-B343-047248493A7E}" type="pres">
      <dgm:prSet presAssocID="{5F9F3C74-57C0-4A23-BDD3-B22EBC06E91F}" presName="Name111" presStyleLbl="parChTrans1D2" presStyleIdx="2" presStyleCnt="3"/>
      <dgm:spPr/>
    </dgm:pt>
    <dgm:pt modelId="{26AADE4F-D4C1-4105-B20C-146BE41AA2E3}" type="pres">
      <dgm:prSet presAssocID="{5FAA6402-12C3-4B72-AA73-7FEA7350D4EB}" presName="hierRoot3" presStyleCnt="0">
        <dgm:presLayoutVars>
          <dgm:hierBranch val="init"/>
        </dgm:presLayoutVars>
      </dgm:prSet>
      <dgm:spPr/>
    </dgm:pt>
    <dgm:pt modelId="{35D9240E-C2B4-45F6-9F93-904F3113F57C}" type="pres">
      <dgm:prSet presAssocID="{5FAA6402-12C3-4B72-AA73-7FEA7350D4EB}" presName="rootComposite3" presStyleCnt="0"/>
      <dgm:spPr/>
    </dgm:pt>
    <dgm:pt modelId="{D2AD7351-E0EE-4C6D-844C-805CB21F2F2E}" type="pres">
      <dgm:prSet presAssocID="{5FAA6402-12C3-4B72-AA73-7FEA7350D4EB}" presName="rootText3" presStyleLbl="asst1" presStyleIdx="1" presStyleCnt="2" custScaleX="243758" custScaleY="169656" custLinFactNeighborY="4842">
        <dgm:presLayoutVars>
          <dgm:chPref val="3"/>
        </dgm:presLayoutVars>
      </dgm:prSet>
      <dgm:spPr/>
    </dgm:pt>
    <dgm:pt modelId="{5BA65CE7-F5FE-4C82-A709-E3407167F5F2}" type="pres">
      <dgm:prSet presAssocID="{5FAA6402-12C3-4B72-AA73-7FEA7350D4EB}" presName="rootConnector3" presStyleLbl="asst1" presStyleIdx="1" presStyleCnt="2"/>
      <dgm:spPr/>
    </dgm:pt>
    <dgm:pt modelId="{2EFF4A79-222F-46CD-961F-651CF3FA4204}" type="pres">
      <dgm:prSet presAssocID="{5FAA6402-12C3-4B72-AA73-7FEA7350D4EB}" presName="hierChild6" presStyleCnt="0"/>
      <dgm:spPr/>
    </dgm:pt>
    <dgm:pt modelId="{E4D5F9CE-3A66-499A-92BE-F8D97D3595FD}" type="pres">
      <dgm:prSet presAssocID="{5FAA6402-12C3-4B72-AA73-7FEA7350D4EB}" presName="hierChild7" presStyleCnt="0"/>
      <dgm:spPr/>
    </dgm:pt>
  </dgm:ptLst>
  <dgm:cxnLst>
    <dgm:cxn modelId="{AABE0705-4545-4C66-946B-278D6168C6F5}" type="presOf" srcId="{4ABF0A4F-F89B-4308-AFCD-62D31D5082B8}" destId="{485D513F-F4E3-4A86-AA1E-9ADA6313D4CA}" srcOrd="0" destOrd="0" presId="urn:microsoft.com/office/officeart/2005/8/layout/orgChart1"/>
    <dgm:cxn modelId="{777AE20F-8A59-4D98-BBBB-CF463E28F2C6}" type="presOf" srcId="{5F9F3C74-57C0-4A23-BDD3-B22EBC06E91F}" destId="{8EC5C90C-361F-4626-B343-047248493A7E}" srcOrd="0" destOrd="0" presId="urn:microsoft.com/office/officeart/2005/8/layout/orgChart1"/>
    <dgm:cxn modelId="{F3834611-EC58-4A3F-964A-AFBABA365E92}" type="presOf" srcId="{4ABF0A4F-F89B-4308-AFCD-62D31D5082B8}" destId="{0F015A51-664A-4532-980B-185AFF891C51}" srcOrd="1" destOrd="0" presId="urn:microsoft.com/office/officeart/2005/8/layout/orgChart1"/>
    <dgm:cxn modelId="{C377CD26-4C8D-40E7-824C-E257EF308D16}" type="presOf" srcId="{4E68FB5A-0D82-4317-967E-6408C5C4DE64}" destId="{803D594E-4329-4AE6-9A47-73B434BD5698}" srcOrd="1" destOrd="0" presId="urn:microsoft.com/office/officeart/2005/8/layout/orgChart1"/>
    <dgm:cxn modelId="{9F6FBC2A-8EA4-4B10-BF81-EFA6005A9F38}" srcId="{F4F25C34-E79D-4674-99BC-8D0D589C9BD9}" destId="{2F1A29C7-8F11-48F3-9B3D-F99405903ED1}" srcOrd="1" destOrd="0" parTransId="{CFF96B8F-4909-4C23-9709-21ED7716EE36}" sibTransId="{32ADCFD2-7216-4ECD-A42F-ED7916EE99F7}"/>
    <dgm:cxn modelId="{2B7F193C-6A93-41CB-94E4-8D1DD9FA4470}" srcId="{A90AE0D6-5694-4868-B058-DBEFE4936E53}" destId="{4E68FB5A-0D82-4317-967E-6408C5C4DE64}" srcOrd="1" destOrd="0" parTransId="{C2C00AD2-FF05-4C33-96A6-BEBEDC9E00A5}" sibTransId="{ADDE57B2-CE70-46C6-9A01-72A255F5F22F}"/>
    <dgm:cxn modelId="{0F4C633E-5D99-4925-B327-B7E97B17A545}" type="presOf" srcId="{2F1A29C7-8F11-48F3-9B3D-F99405903ED1}" destId="{5DCE1FDE-58E1-42A0-9F41-867CCEB63A12}" srcOrd="0" destOrd="0" presId="urn:microsoft.com/office/officeart/2005/8/layout/orgChart1"/>
    <dgm:cxn modelId="{FDC1EF5F-7B9D-46F0-9037-45D435D69FC3}" type="presOf" srcId="{AEEAF09D-8A6A-4DD2-8296-5F667A5BA89F}" destId="{9D1B7AA7-26FF-4658-A37E-664EBFDE2445}" srcOrd="0" destOrd="0" presId="urn:microsoft.com/office/officeart/2005/8/layout/orgChart1"/>
    <dgm:cxn modelId="{C3AF4263-9429-496B-870E-C4C1CB6C520B}" srcId="{F4F25C34-E79D-4674-99BC-8D0D589C9BD9}" destId="{5FAA6402-12C3-4B72-AA73-7FEA7350D4EB}" srcOrd="2" destOrd="0" parTransId="{5F9F3C74-57C0-4A23-BDD3-B22EBC06E91F}" sibTransId="{B07FCEDF-3F96-4ED1-9FF6-46812A2E312E}"/>
    <dgm:cxn modelId="{265EB064-E8D7-4F15-AB7B-64225F3A3C56}" type="presOf" srcId="{8A74A95B-FDC2-46BC-9DF8-360793A9FBC6}" destId="{95BD5152-651E-41CF-BF08-3FC9CFEE4801}" srcOrd="0" destOrd="0" presId="urn:microsoft.com/office/officeart/2005/8/layout/orgChart1"/>
    <dgm:cxn modelId="{96CC064C-B99E-42D0-B101-B34162D4E29C}" type="presOf" srcId="{FC7003B0-6408-47B2-B50A-66826015194E}" destId="{4C37CDBE-E1D7-4EDE-A480-3D004C6552E2}" srcOrd="0" destOrd="0" presId="urn:microsoft.com/office/officeart/2005/8/layout/orgChart1"/>
    <dgm:cxn modelId="{C66BFA73-29DB-4279-AB89-D426C0D80565}" type="presOf" srcId="{CFF96B8F-4909-4C23-9709-21ED7716EE36}" destId="{B4857461-1DB0-421A-9E6A-D45A49565CEE}" srcOrd="0" destOrd="0" presId="urn:microsoft.com/office/officeart/2005/8/layout/orgChart1"/>
    <dgm:cxn modelId="{B3E18A76-8881-4EEF-9F97-96ED57209F6C}" type="presOf" srcId="{AF4A7AC5-B104-489F-9DC5-066D5622D04F}" destId="{17A62216-577C-40C0-A5A8-2BC2804BBF13}" srcOrd="1" destOrd="0" presId="urn:microsoft.com/office/officeart/2005/8/layout/orgChart1"/>
    <dgm:cxn modelId="{75C71D5A-8726-41F7-BA52-E52F9E8E7AC5}" srcId="{2F1A29C7-8F11-48F3-9B3D-F99405903ED1}" destId="{AF4A7AC5-B104-489F-9DC5-066D5622D04F}" srcOrd="0" destOrd="0" parTransId="{004298BA-1779-4183-8142-FCD6FB636524}" sibTransId="{24890F31-F4A8-4CBC-9997-D5FDA3E78E86}"/>
    <dgm:cxn modelId="{AB38837C-D9DF-4021-879C-FA9B6478D7E3}" type="presOf" srcId="{98986A9E-655F-4B6F-A889-0F6B9A83D3D6}" destId="{147B5BC4-B110-4D3A-8A72-4AED6F46E49E}" srcOrd="0" destOrd="0" presId="urn:microsoft.com/office/officeart/2005/8/layout/orgChart1"/>
    <dgm:cxn modelId="{CFD0307D-67FA-4179-BE38-9601F3E456FE}" srcId="{A90AE0D6-5694-4868-B058-DBEFE4936E53}" destId="{1E0DF6D4-FC4B-4776-A7FA-10614E565D28}" srcOrd="0" destOrd="0" parTransId="{FC7003B0-6408-47B2-B50A-66826015194E}" sibTransId="{8F84EA75-B047-41A6-A527-DF71466BF811}"/>
    <dgm:cxn modelId="{D2206583-30B8-44E7-9478-4603F517B50D}" type="presOf" srcId="{5FAA6402-12C3-4B72-AA73-7FEA7350D4EB}" destId="{5BA65CE7-F5FE-4C82-A709-E3407167F5F2}" srcOrd="1" destOrd="0" presId="urn:microsoft.com/office/officeart/2005/8/layout/orgChart1"/>
    <dgm:cxn modelId="{B092A083-CDB2-43BC-8AE0-5C9B89CEB32B}" type="presOf" srcId="{C2C00AD2-FF05-4C33-96A6-BEBEDC9E00A5}" destId="{007902DA-41C7-42C9-81EF-0EC0595ADCF0}" srcOrd="0" destOrd="0" presId="urn:microsoft.com/office/officeart/2005/8/layout/orgChart1"/>
    <dgm:cxn modelId="{191FAD8A-D75A-4DDB-BE31-B67132439E36}" srcId="{2F1A29C7-8F11-48F3-9B3D-F99405903ED1}" destId="{A90AE0D6-5694-4868-B058-DBEFE4936E53}" srcOrd="1" destOrd="0" parTransId="{98986A9E-655F-4B6F-A889-0F6B9A83D3D6}" sibTransId="{60DF33F6-E8AB-4153-87B4-1157493BF5E0}"/>
    <dgm:cxn modelId="{B71F869C-45C4-49F2-AA97-829E6ACE33CE}" srcId="{8A74A95B-FDC2-46BC-9DF8-360793A9FBC6}" destId="{F4F25C34-E79D-4674-99BC-8D0D589C9BD9}" srcOrd="0" destOrd="0" parTransId="{A11B1CBB-7E3B-4E61-816A-9C7509A778C1}" sibTransId="{6BB911A0-B791-454E-ADC3-7DDDD7AB2771}"/>
    <dgm:cxn modelId="{04AB92A9-225D-48C6-8B1E-C46B8AAEF473}" type="presOf" srcId="{2F1A29C7-8F11-48F3-9B3D-F99405903ED1}" destId="{E12E9EB7-DAA1-4B49-B8E3-C39069BD9B19}" srcOrd="1" destOrd="0" presId="urn:microsoft.com/office/officeart/2005/8/layout/orgChart1"/>
    <dgm:cxn modelId="{365A9BB4-B752-4244-9593-D1750AB694D3}" type="presOf" srcId="{F4F25C34-E79D-4674-99BC-8D0D589C9BD9}" destId="{CCB44A06-F9F1-4391-A8F7-08CA4980D46D}" srcOrd="0" destOrd="0" presId="urn:microsoft.com/office/officeart/2005/8/layout/orgChart1"/>
    <dgm:cxn modelId="{C9DF2CB9-5946-4C14-92C4-584254CFE0AB}" type="presOf" srcId="{004298BA-1779-4183-8142-FCD6FB636524}" destId="{017FEF3A-C127-4BFF-BC8F-7460F549ED3D}" srcOrd="0" destOrd="0" presId="urn:microsoft.com/office/officeart/2005/8/layout/orgChart1"/>
    <dgm:cxn modelId="{DB3350D1-FFC4-4430-9631-6442990E3865}" type="presOf" srcId="{1E0DF6D4-FC4B-4776-A7FA-10614E565D28}" destId="{5DDE1802-EEC0-430E-B513-BD4C15F47BA7}" srcOrd="1" destOrd="0" presId="urn:microsoft.com/office/officeart/2005/8/layout/orgChart1"/>
    <dgm:cxn modelId="{CD9A82D1-02C1-4E13-B8DA-087F161220EF}" type="presOf" srcId="{4E68FB5A-0D82-4317-967E-6408C5C4DE64}" destId="{B15C74C3-67A6-4A66-B90E-7A88A19AE1F8}" srcOrd="0" destOrd="0" presId="urn:microsoft.com/office/officeart/2005/8/layout/orgChart1"/>
    <dgm:cxn modelId="{017E1CD6-AFAA-4551-BFC6-0B59749A87AA}" type="presOf" srcId="{5FAA6402-12C3-4B72-AA73-7FEA7350D4EB}" destId="{D2AD7351-E0EE-4C6D-844C-805CB21F2F2E}" srcOrd="0" destOrd="0" presId="urn:microsoft.com/office/officeart/2005/8/layout/orgChart1"/>
    <dgm:cxn modelId="{C4F387D9-950F-4B2F-9B45-F705F2990F77}" type="presOf" srcId="{F4F25C34-E79D-4674-99BC-8D0D589C9BD9}" destId="{760545A7-D704-40ED-9106-D3CB4215F123}" srcOrd="1" destOrd="0" presId="urn:microsoft.com/office/officeart/2005/8/layout/orgChart1"/>
    <dgm:cxn modelId="{777846DD-2919-4219-97FE-ACCF208F9888}" type="presOf" srcId="{A90AE0D6-5694-4868-B058-DBEFE4936E53}" destId="{12758269-745D-45B4-A217-0F1CDE01FE48}" srcOrd="1" destOrd="0" presId="urn:microsoft.com/office/officeart/2005/8/layout/orgChart1"/>
    <dgm:cxn modelId="{0BD07BED-BE4E-4498-9E14-B685810A58C8}" type="presOf" srcId="{1E0DF6D4-FC4B-4776-A7FA-10614E565D28}" destId="{0F41A65E-042F-4E73-9325-6F554A84E4A7}" srcOrd="0" destOrd="0" presId="urn:microsoft.com/office/officeart/2005/8/layout/orgChart1"/>
    <dgm:cxn modelId="{DDC7BBF3-E968-4BA0-93C6-CC655398B473}" type="presOf" srcId="{A90AE0D6-5694-4868-B058-DBEFE4936E53}" destId="{632784F7-1A86-4C94-B4F0-7FFBE7430C97}" srcOrd="0" destOrd="0" presId="urn:microsoft.com/office/officeart/2005/8/layout/orgChart1"/>
    <dgm:cxn modelId="{9E34D6FA-86E4-4C91-A0EF-DE32196BBD5A}" srcId="{F4F25C34-E79D-4674-99BC-8D0D589C9BD9}" destId="{4ABF0A4F-F89B-4308-AFCD-62D31D5082B8}" srcOrd="0" destOrd="0" parTransId="{AEEAF09D-8A6A-4DD2-8296-5F667A5BA89F}" sibTransId="{39A4A1F6-DCD8-4234-8930-5AFFEB693B97}"/>
    <dgm:cxn modelId="{756292FC-9DF6-4D73-A3DC-CDF531E3E4CC}" type="presOf" srcId="{AF4A7AC5-B104-489F-9DC5-066D5622D04F}" destId="{62799B48-6064-439C-965A-4CCFA1CC0188}" srcOrd="0" destOrd="0" presId="urn:microsoft.com/office/officeart/2005/8/layout/orgChart1"/>
    <dgm:cxn modelId="{18B9E028-2237-4CE0-B582-4DE546CDC968}" type="presParOf" srcId="{95BD5152-651E-41CF-BF08-3FC9CFEE4801}" destId="{3C557C4F-83CF-4793-B421-98ADF085AF9C}" srcOrd="0" destOrd="0" presId="urn:microsoft.com/office/officeart/2005/8/layout/orgChart1"/>
    <dgm:cxn modelId="{6D56D721-6C18-40DF-8D48-A8B038B28B7E}" type="presParOf" srcId="{3C557C4F-83CF-4793-B421-98ADF085AF9C}" destId="{A1BAE8CE-A548-4E26-BB4E-C310793AF57D}" srcOrd="0" destOrd="0" presId="urn:microsoft.com/office/officeart/2005/8/layout/orgChart1"/>
    <dgm:cxn modelId="{58AB74B8-EC4F-40CB-A093-51FF4310A434}" type="presParOf" srcId="{A1BAE8CE-A548-4E26-BB4E-C310793AF57D}" destId="{CCB44A06-F9F1-4391-A8F7-08CA4980D46D}" srcOrd="0" destOrd="0" presId="urn:microsoft.com/office/officeart/2005/8/layout/orgChart1"/>
    <dgm:cxn modelId="{7F553304-0CEF-4609-9703-15FA23A5A75C}" type="presParOf" srcId="{A1BAE8CE-A548-4E26-BB4E-C310793AF57D}" destId="{760545A7-D704-40ED-9106-D3CB4215F123}" srcOrd="1" destOrd="0" presId="urn:microsoft.com/office/officeart/2005/8/layout/orgChart1"/>
    <dgm:cxn modelId="{B9847493-8ACB-41FF-BA6F-51F99D56C1C6}" type="presParOf" srcId="{3C557C4F-83CF-4793-B421-98ADF085AF9C}" destId="{67BB4F46-C733-42A4-957E-FCA0B3C25127}" srcOrd="1" destOrd="0" presId="urn:microsoft.com/office/officeart/2005/8/layout/orgChart1"/>
    <dgm:cxn modelId="{C7BD6EBC-0E78-4C8E-9F63-872DE90119D5}" type="presParOf" srcId="{67BB4F46-C733-42A4-957E-FCA0B3C25127}" destId="{B4857461-1DB0-421A-9E6A-D45A49565CEE}" srcOrd="0" destOrd="0" presId="urn:microsoft.com/office/officeart/2005/8/layout/orgChart1"/>
    <dgm:cxn modelId="{5CD095FB-722F-4DE5-B213-98D6EBACEDF1}" type="presParOf" srcId="{67BB4F46-C733-42A4-957E-FCA0B3C25127}" destId="{A5829E33-768F-4BFC-A55D-B8832B407001}" srcOrd="1" destOrd="0" presId="urn:microsoft.com/office/officeart/2005/8/layout/orgChart1"/>
    <dgm:cxn modelId="{95B6958E-244B-4777-9F27-B6E7DF98C9A6}" type="presParOf" srcId="{A5829E33-768F-4BFC-A55D-B8832B407001}" destId="{F8B10DBA-7F39-46CD-BC8C-6396F9200CBE}" srcOrd="0" destOrd="0" presId="urn:microsoft.com/office/officeart/2005/8/layout/orgChart1"/>
    <dgm:cxn modelId="{CE601809-6A5B-4273-99CD-5939E65EB3C5}" type="presParOf" srcId="{F8B10DBA-7F39-46CD-BC8C-6396F9200CBE}" destId="{5DCE1FDE-58E1-42A0-9F41-867CCEB63A12}" srcOrd="0" destOrd="0" presId="urn:microsoft.com/office/officeart/2005/8/layout/orgChart1"/>
    <dgm:cxn modelId="{9F7400C5-34DB-4828-B989-EF94F58B22DF}" type="presParOf" srcId="{F8B10DBA-7F39-46CD-BC8C-6396F9200CBE}" destId="{E12E9EB7-DAA1-4B49-B8E3-C39069BD9B19}" srcOrd="1" destOrd="0" presId="urn:microsoft.com/office/officeart/2005/8/layout/orgChart1"/>
    <dgm:cxn modelId="{90B3F2B5-62DB-4B8A-BBE3-D64016C2FF42}" type="presParOf" srcId="{A5829E33-768F-4BFC-A55D-B8832B407001}" destId="{4A424328-F239-4904-AE28-A36B9F769D8B}" srcOrd="1" destOrd="0" presId="urn:microsoft.com/office/officeart/2005/8/layout/orgChart1"/>
    <dgm:cxn modelId="{EC1BA8D6-604B-4F39-A81F-BE624C51F307}" type="presParOf" srcId="{4A424328-F239-4904-AE28-A36B9F769D8B}" destId="{017FEF3A-C127-4BFF-BC8F-7460F549ED3D}" srcOrd="0" destOrd="0" presId="urn:microsoft.com/office/officeart/2005/8/layout/orgChart1"/>
    <dgm:cxn modelId="{69834E5F-0A1B-408E-9B1F-7803B58E8CEA}" type="presParOf" srcId="{4A424328-F239-4904-AE28-A36B9F769D8B}" destId="{FDDA3CD1-744F-4BC8-9873-4881002256A2}" srcOrd="1" destOrd="0" presId="urn:microsoft.com/office/officeart/2005/8/layout/orgChart1"/>
    <dgm:cxn modelId="{224238F4-2A41-42F7-9571-D74FB4F0BFBE}" type="presParOf" srcId="{FDDA3CD1-744F-4BC8-9873-4881002256A2}" destId="{66FADFA5-ABD4-4469-A2F1-584D636A42A9}" srcOrd="0" destOrd="0" presId="urn:microsoft.com/office/officeart/2005/8/layout/orgChart1"/>
    <dgm:cxn modelId="{8A7B0D1A-82A3-4E7E-87E7-FC484225D33A}" type="presParOf" srcId="{66FADFA5-ABD4-4469-A2F1-584D636A42A9}" destId="{62799B48-6064-439C-965A-4CCFA1CC0188}" srcOrd="0" destOrd="0" presId="urn:microsoft.com/office/officeart/2005/8/layout/orgChart1"/>
    <dgm:cxn modelId="{1A9276C1-5933-458D-ABFA-3B41EBFD8CB3}" type="presParOf" srcId="{66FADFA5-ABD4-4469-A2F1-584D636A42A9}" destId="{17A62216-577C-40C0-A5A8-2BC2804BBF13}" srcOrd="1" destOrd="0" presId="urn:microsoft.com/office/officeart/2005/8/layout/orgChart1"/>
    <dgm:cxn modelId="{4637408B-F31C-44B8-AB14-AA79956D6336}" type="presParOf" srcId="{FDDA3CD1-744F-4BC8-9873-4881002256A2}" destId="{FFB8D870-14A9-4817-898E-1D23050EB402}" srcOrd="1" destOrd="0" presId="urn:microsoft.com/office/officeart/2005/8/layout/orgChart1"/>
    <dgm:cxn modelId="{C3A01353-AD23-4B25-8157-E9005DD10294}" type="presParOf" srcId="{FDDA3CD1-744F-4BC8-9873-4881002256A2}" destId="{50D17CCE-C4AA-45B1-AAD6-D9BF411DE401}" srcOrd="2" destOrd="0" presId="urn:microsoft.com/office/officeart/2005/8/layout/orgChart1"/>
    <dgm:cxn modelId="{D7130546-AEA6-48A1-B999-51E578A79415}" type="presParOf" srcId="{4A424328-F239-4904-AE28-A36B9F769D8B}" destId="{147B5BC4-B110-4D3A-8A72-4AED6F46E49E}" srcOrd="2" destOrd="0" presId="urn:microsoft.com/office/officeart/2005/8/layout/orgChart1"/>
    <dgm:cxn modelId="{FA31A98C-8D42-4FDB-AA1F-079A367F1F0C}" type="presParOf" srcId="{4A424328-F239-4904-AE28-A36B9F769D8B}" destId="{951474E3-A256-44BA-9CAF-9E05A3358C18}" srcOrd="3" destOrd="0" presId="urn:microsoft.com/office/officeart/2005/8/layout/orgChart1"/>
    <dgm:cxn modelId="{FB8A77F2-AC32-4C01-88D8-5EC566678B7C}" type="presParOf" srcId="{951474E3-A256-44BA-9CAF-9E05A3358C18}" destId="{22F4354D-97FA-48BC-8A24-D62031328DAF}" srcOrd="0" destOrd="0" presId="urn:microsoft.com/office/officeart/2005/8/layout/orgChart1"/>
    <dgm:cxn modelId="{FCF400C0-C9C7-4872-8BB8-B5AD333E3F8D}" type="presParOf" srcId="{22F4354D-97FA-48BC-8A24-D62031328DAF}" destId="{632784F7-1A86-4C94-B4F0-7FFBE7430C97}" srcOrd="0" destOrd="0" presId="urn:microsoft.com/office/officeart/2005/8/layout/orgChart1"/>
    <dgm:cxn modelId="{9B03D4B2-9FF7-49BA-B52C-092D113AC302}" type="presParOf" srcId="{22F4354D-97FA-48BC-8A24-D62031328DAF}" destId="{12758269-745D-45B4-A217-0F1CDE01FE48}" srcOrd="1" destOrd="0" presId="urn:microsoft.com/office/officeart/2005/8/layout/orgChart1"/>
    <dgm:cxn modelId="{73DA8AEA-845B-4E46-9138-CE9FC34B46DC}" type="presParOf" srcId="{951474E3-A256-44BA-9CAF-9E05A3358C18}" destId="{48D02E71-5921-4126-BBA3-0A3A8659D05D}" srcOrd="1" destOrd="0" presId="urn:microsoft.com/office/officeart/2005/8/layout/orgChart1"/>
    <dgm:cxn modelId="{240F223F-5D3B-4E19-BC84-2F9DE983AA15}" type="presParOf" srcId="{48D02E71-5921-4126-BBA3-0A3A8659D05D}" destId="{4C37CDBE-E1D7-4EDE-A480-3D004C6552E2}" srcOrd="0" destOrd="0" presId="urn:microsoft.com/office/officeart/2005/8/layout/orgChart1"/>
    <dgm:cxn modelId="{240BCCC2-80E9-4264-A657-C841079D2B15}" type="presParOf" srcId="{48D02E71-5921-4126-BBA3-0A3A8659D05D}" destId="{41EC84D6-F40E-406B-B1B5-3B1BCC8FEBF7}" srcOrd="1" destOrd="0" presId="urn:microsoft.com/office/officeart/2005/8/layout/orgChart1"/>
    <dgm:cxn modelId="{C59837E6-C600-41B6-A8E3-9F1AED0936E4}" type="presParOf" srcId="{41EC84D6-F40E-406B-B1B5-3B1BCC8FEBF7}" destId="{CB1E90FA-9C85-400B-B870-2D257DE92357}" srcOrd="0" destOrd="0" presId="urn:microsoft.com/office/officeart/2005/8/layout/orgChart1"/>
    <dgm:cxn modelId="{7D43E0C2-0D3E-40A0-9AB0-5CA46460C067}" type="presParOf" srcId="{CB1E90FA-9C85-400B-B870-2D257DE92357}" destId="{0F41A65E-042F-4E73-9325-6F554A84E4A7}" srcOrd="0" destOrd="0" presId="urn:microsoft.com/office/officeart/2005/8/layout/orgChart1"/>
    <dgm:cxn modelId="{D27C1802-F0F2-4F8A-BCB4-36031979C68A}" type="presParOf" srcId="{CB1E90FA-9C85-400B-B870-2D257DE92357}" destId="{5DDE1802-EEC0-430E-B513-BD4C15F47BA7}" srcOrd="1" destOrd="0" presId="urn:microsoft.com/office/officeart/2005/8/layout/orgChart1"/>
    <dgm:cxn modelId="{B57EC366-6D1E-4D95-BC16-E149D756FC1C}" type="presParOf" srcId="{41EC84D6-F40E-406B-B1B5-3B1BCC8FEBF7}" destId="{3A2B9E1C-C146-402C-B5C9-479F86E8DA67}" srcOrd="1" destOrd="0" presId="urn:microsoft.com/office/officeart/2005/8/layout/orgChart1"/>
    <dgm:cxn modelId="{0D59EC13-B6F6-4204-BFD2-88E656FD1ABA}" type="presParOf" srcId="{41EC84D6-F40E-406B-B1B5-3B1BCC8FEBF7}" destId="{31902B9A-46A4-4072-B073-56751F21E64C}" srcOrd="2" destOrd="0" presId="urn:microsoft.com/office/officeart/2005/8/layout/orgChart1"/>
    <dgm:cxn modelId="{78811083-7183-4DC9-A625-03BF9E761904}" type="presParOf" srcId="{48D02E71-5921-4126-BBA3-0A3A8659D05D}" destId="{007902DA-41C7-42C9-81EF-0EC0595ADCF0}" srcOrd="2" destOrd="0" presId="urn:microsoft.com/office/officeart/2005/8/layout/orgChart1"/>
    <dgm:cxn modelId="{B504F1BC-2E05-4132-BFD3-927DC589E2EC}" type="presParOf" srcId="{48D02E71-5921-4126-BBA3-0A3A8659D05D}" destId="{36D610B6-EC12-4A87-A617-8A3477574D96}" srcOrd="3" destOrd="0" presId="urn:microsoft.com/office/officeart/2005/8/layout/orgChart1"/>
    <dgm:cxn modelId="{EE04F8E6-499B-4EE3-8458-67368618D452}" type="presParOf" srcId="{36D610B6-EC12-4A87-A617-8A3477574D96}" destId="{64408149-F993-45F3-AA63-FEFDCADD04E5}" srcOrd="0" destOrd="0" presId="urn:microsoft.com/office/officeart/2005/8/layout/orgChart1"/>
    <dgm:cxn modelId="{BCD461D5-BD9E-403A-9535-4317F52F3C1F}" type="presParOf" srcId="{64408149-F993-45F3-AA63-FEFDCADD04E5}" destId="{B15C74C3-67A6-4A66-B90E-7A88A19AE1F8}" srcOrd="0" destOrd="0" presId="urn:microsoft.com/office/officeart/2005/8/layout/orgChart1"/>
    <dgm:cxn modelId="{70A7A9C2-E2E8-4711-92E7-261FEB146B6E}" type="presParOf" srcId="{64408149-F993-45F3-AA63-FEFDCADD04E5}" destId="{803D594E-4329-4AE6-9A47-73B434BD5698}" srcOrd="1" destOrd="0" presId="urn:microsoft.com/office/officeart/2005/8/layout/orgChart1"/>
    <dgm:cxn modelId="{C37C69D4-143D-44B1-8E79-A29C51B6ED63}" type="presParOf" srcId="{36D610B6-EC12-4A87-A617-8A3477574D96}" destId="{BC8B8367-F0BB-4E0D-AA46-87963628FC8C}" srcOrd="1" destOrd="0" presId="urn:microsoft.com/office/officeart/2005/8/layout/orgChart1"/>
    <dgm:cxn modelId="{D30964B1-7F42-4BB2-A038-BA96C0886C1B}" type="presParOf" srcId="{36D610B6-EC12-4A87-A617-8A3477574D96}" destId="{602FE6EB-66BA-4CDA-AC4C-4C31B82CBE71}" srcOrd="2" destOrd="0" presId="urn:microsoft.com/office/officeart/2005/8/layout/orgChart1"/>
    <dgm:cxn modelId="{B994CAE6-69B3-4618-9860-620FDC88D1F3}" type="presParOf" srcId="{951474E3-A256-44BA-9CAF-9E05A3358C18}" destId="{2307EA8C-416F-4C75-B99A-EC63733BF1A1}" srcOrd="2" destOrd="0" presId="urn:microsoft.com/office/officeart/2005/8/layout/orgChart1"/>
    <dgm:cxn modelId="{BF3287C0-8C20-4B58-8902-AB5746EB092D}" type="presParOf" srcId="{A5829E33-768F-4BFC-A55D-B8832B407001}" destId="{637A4AEA-96B9-405A-96AD-C071BB32F35B}" srcOrd="2" destOrd="0" presId="urn:microsoft.com/office/officeart/2005/8/layout/orgChart1"/>
    <dgm:cxn modelId="{DCCC9276-8AB0-4A1F-9F8F-6C65DA7776F6}" type="presParOf" srcId="{3C557C4F-83CF-4793-B421-98ADF085AF9C}" destId="{E4C0FA1A-6268-433C-A2FE-9E19C7D8B584}" srcOrd="2" destOrd="0" presId="urn:microsoft.com/office/officeart/2005/8/layout/orgChart1"/>
    <dgm:cxn modelId="{4A6B0E8D-8A79-4989-B6D3-222EF85C0B44}" type="presParOf" srcId="{E4C0FA1A-6268-433C-A2FE-9E19C7D8B584}" destId="{9D1B7AA7-26FF-4658-A37E-664EBFDE2445}" srcOrd="0" destOrd="0" presId="urn:microsoft.com/office/officeart/2005/8/layout/orgChart1"/>
    <dgm:cxn modelId="{16BAD42E-6CCB-4FA7-A077-30BF6BA926F3}" type="presParOf" srcId="{E4C0FA1A-6268-433C-A2FE-9E19C7D8B584}" destId="{B22BC997-E71F-4CEC-9207-0F788FFAE340}" srcOrd="1" destOrd="0" presId="urn:microsoft.com/office/officeart/2005/8/layout/orgChart1"/>
    <dgm:cxn modelId="{1DFD06A0-F4D6-43F9-96BE-A56D2071AEF6}" type="presParOf" srcId="{B22BC997-E71F-4CEC-9207-0F788FFAE340}" destId="{0054CC92-EF68-4A36-AAA8-5D602B361D72}" srcOrd="0" destOrd="0" presId="urn:microsoft.com/office/officeart/2005/8/layout/orgChart1"/>
    <dgm:cxn modelId="{03120B87-A913-4664-91BD-0AFB7B93C3CE}" type="presParOf" srcId="{0054CC92-EF68-4A36-AAA8-5D602B361D72}" destId="{485D513F-F4E3-4A86-AA1E-9ADA6313D4CA}" srcOrd="0" destOrd="0" presId="urn:microsoft.com/office/officeart/2005/8/layout/orgChart1"/>
    <dgm:cxn modelId="{AE90ED57-7002-41C8-881D-0A650237FF05}" type="presParOf" srcId="{0054CC92-EF68-4A36-AAA8-5D602B361D72}" destId="{0F015A51-664A-4532-980B-185AFF891C51}" srcOrd="1" destOrd="0" presId="urn:microsoft.com/office/officeart/2005/8/layout/orgChart1"/>
    <dgm:cxn modelId="{A9BC6AF2-6117-4695-8861-C7529A315066}" type="presParOf" srcId="{B22BC997-E71F-4CEC-9207-0F788FFAE340}" destId="{C26FC2E1-07A3-42ED-B569-6FEB309BA345}" srcOrd="1" destOrd="0" presId="urn:microsoft.com/office/officeart/2005/8/layout/orgChart1"/>
    <dgm:cxn modelId="{111CE98D-0868-4800-8104-BA53EED317B3}" type="presParOf" srcId="{B22BC997-E71F-4CEC-9207-0F788FFAE340}" destId="{4E23B40B-C7F5-489D-99EB-D708D97D9885}" srcOrd="2" destOrd="0" presId="urn:microsoft.com/office/officeart/2005/8/layout/orgChart1"/>
    <dgm:cxn modelId="{94186E46-9E85-4DAF-BA99-9F4B5F465274}" type="presParOf" srcId="{E4C0FA1A-6268-433C-A2FE-9E19C7D8B584}" destId="{8EC5C90C-361F-4626-B343-047248493A7E}" srcOrd="2" destOrd="0" presId="urn:microsoft.com/office/officeart/2005/8/layout/orgChart1"/>
    <dgm:cxn modelId="{D943CBA2-9608-4FE5-9CBF-56548CD73189}" type="presParOf" srcId="{E4C0FA1A-6268-433C-A2FE-9E19C7D8B584}" destId="{26AADE4F-D4C1-4105-B20C-146BE41AA2E3}" srcOrd="3" destOrd="0" presId="urn:microsoft.com/office/officeart/2005/8/layout/orgChart1"/>
    <dgm:cxn modelId="{988B4766-7FC9-4CD8-BD8D-0A9399920CF3}" type="presParOf" srcId="{26AADE4F-D4C1-4105-B20C-146BE41AA2E3}" destId="{35D9240E-C2B4-45F6-9F93-904F3113F57C}" srcOrd="0" destOrd="0" presId="urn:microsoft.com/office/officeart/2005/8/layout/orgChart1"/>
    <dgm:cxn modelId="{42857031-2454-402F-B1DB-A6F95E746BDF}" type="presParOf" srcId="{35D9240E-C2B4-45F6-9F93-904F3113F57C}" destId="{D2AD7351-E0EE-4C6D-844C-805CB21F2F2E}" srcOrd="0" destOrd="0" presId="urn:microsoft.com/office/officeart/2005/8/layout/orgChart1"/>
    <dgm:cxn modelId="{F1C06828-411E-494A-8872-6EF7896FBEA0}" type="presParOf" srcId="{35D9240E-C2B4-45F6-9F93-904F3113F57C}" destId="{5BA65CE7-F5FE-4C82-A709-E3407167F5F2}" srcOrd="1" destOrd="0" presId="urn:microsoft.com/office/officeart/2005/8/layout/orgChart1"/>
    <dgm:cxn modelId="{BCE81197-7CBD-4C5A-B3AA-FB1AB0E059C2}" type="presParOf" srcId="{26AADE4F-D4C1-4105-B20C-146BE41AA2E3}" destId="{2EFF4A79-222F-46CD-961F-651CF3FA4204}" srcOrd="1" destOrd="0" presId="urn:microsoft.com/office/officeart/2005/8/layout/orgChart1"/>
    <dgm:cxn modelId="{EDD7A522-0CDB-4AE7-A1DE-423DB0FE219E}" type="presParOf" srcId="{26AADE4F-D4C1-4105-B20C-146BE41AA2E3}" destId="{E4D5F9CE-3A66-499A-92BE-F8D97D3595F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EC5C90C-361F-4626-B343-047248493A7E}">
      <dsp:nvSpPr>
        <dsp:cNvPr id="0" name=""/>
        <dsp:cNvSpPr/>
      </dsp:nvSpPr>
      <dsp:spPr>
        <a:xfrm>
          <a:off x="2875780" y="1386791"/>
          <a:ext cx="119866" cy="7515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98608"/>
              </a:lnTo>
              <a:lnTo>
                <a:pt x="99116" y="598608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1B7AA7-26FF-4658-A37E-664EBFDE2445}">
      <dsp:nvSpPr>
        <dsp:cNvPr id="0" name=""/>
        <dsp:cNvSpPr/>
      </dsp:nvSpPr>
      <dsp:spPr>
        <a:xfrm>
          <a:off x="2755913" y="1386791"/>
          <a:ext cx="119866" cy="725668"/>
        </a:xfrm>
        <a:custGeom>
          <a:avLst/>
          <a:gdLst/>
          <a:ahLst/>
          <a:cxnLst/>
          <a:rect l="0" t="0" r="0" b="0"/>
          <a:pathLst>
            <a:path>
              <a:moveTo>
                <a:pt x="1099779" y="0"/>
              </a:moveTo>
              <a:lnTo>
                <a:pt x="1099779" y="600050"/>
              </a:lnTo>
              <a:lnTo>
                <a:pt x="0" y="600050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7902DA-41C7-42C9-81EF-0EC0595ADCF0}">
      <dsp:nvSpPr>
        <dsp:cNvPr id="0" name=""/>
        <dsp:cNvSpPr/>
      </dsp:nvSpPr>
      <dsp:spPr>
        <a:xfrm>
          <a:off x="3043775" y="4721833"/>
          <a:ext cx="443711" cy="12287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16012"/>
              </a:lnTo>
              <a:lnTo>
                <a:pt x="366901" y="1016012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C37CDBE-E1D7-4EDE-A480-3D004C6552E2}">
      <dsp:nvSpPr>
        <dsp:cNvPr id="0" name=""/>
        <dsp:cNvSpPr/>
      </dsp:nvSpPr>
      <dsp:spPr>
        <a:xfrm>
          <a:off x="3043775" y="4721833"/>
          <a:ext cx="443711" cy="3776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2316"/>
              </a:lnTo>
              <a:lnTo>
                <a:pt x="366901" y="312316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7B5BC4-B110-4D3A-8A72-4AED6F46E49E}">
      <dsp:nvSpPr>
        <dsp:cNvPr id="0" name=""/>
        <dsp:cNvSpPr/>
      </dsp:nvSpPr>
      <dsp:spPr>
        <a:xfrm>
          <a:off x="2875780" y="3763878"/>
          <a:ext cx="1080897" cy="3871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1025"/>
              </a:lnTo>
              <a:lnTo>
                <a:pt x="893787" y="221025"/>
              </a:lnTo>
              <a:lnTo>
                <a:pt x="893787" y="320142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7FEF3A-C127-4BFF-BC8F-7460F549ED3D}">
      <dsp:nvSpPr>
        <dsp:cNvPr id="0" name=""/>
        <dsp:cNvSpPr/>
      </dsp:nvSpPr>
      <dsp:spPr>
        <a:xfrm>
          <a:off x="1393626" y="3763878"/>
          <a:ext cx="1482153" cy="377955"/>
        </a:xfrm>
        <a:custGeom>
          <a:avLst/>
          <a:gdLst/>
          <a:ahLst/>
          <a:cxnLst/>
          <a:rect l="0" t="0" r="0" b="0"/>
          <a:pathLst>
            <a:path>
              <a:moveTo>
                <a:pt x="1225582" y="0"/>
              </a:moveTo>
              <a:lnTo>
                <a:pt x="1225582" y="213412"/>
              </a:lnTo>
              <a:lnTo>
                <a:pt x="0" y="213412"/>
              </a:lnTo>
              <a:lnTo>
                <a:pt x="0" y="312529"/>
              </a:lnTo>
            </a:path>
          </a:pathLst>
        </a:custGeom>
        <a:noFill/>
        <a:ln w="12700" cap="flat" cmpd="sng" algn="ctr">
          <a:solidFill>
            <a:srgbClr val="5B9BD5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857461-1DB0-421A-9E6A-D45A49565CEE}">
      <dsp:nvSpPr>
        <dsp:cNvPr id="0" name=""/>
        <dsp:cNvSpPr/>
      </dsp:nvSpPr>
      <dsp:spPr>
        <a:xfrm>
          <a:off x="2830060" y="1386791"/>
          <a:ext cx="91440" cy="145133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50183"/>
              </a:lnTo>
            </a:path>
          </a:pathLst>
        </a:custGeom>
        <a:noFill/>
        <a:ln w="12700" cap="flat" cmpd="sng" algn="ctr">
          <a:solidFill>
            <a:srgbClr val="5B9BD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CB44A06-F9F1-4391-A8F7-08CA4980D46D}">
      <dsp:nvSpPr>
        <dsp:cNvPr id="0" name=""/>
        <dsp:cNvSpPr/>
      </dsp:nvSpPr>
      <dsp:spPr>
        <a:xfrm>
          <a:off x="1094223" y="324399"/>
          <a:ext cx="3563113" cy="106239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udied infants from June 2021 till February 2022 (n=76)</a:t>
          </a:r>
        </a:p>
      </dsp:txBody>
      <dsp:txXfrm>
        <a:off x="1094223" y="324399"/>
        <a:ext cx="3563113" cy="1062392"/>
      </dsp:txXfrm>
    </dsp:sp>
    <dsp:sp modelId="{5DCE1FDE-58E1-42A0-9F41-867CCEB63A12}">
      <dsp:nvSpPr>
        <dsp:cNvPr id="0" name=""/>
        <dsp:cNvSpPr/>
      </dsp:nvSpPr>
      <dsp:spPr>
        <a:xfrm>
          <a:off x="1121718" y="2838127"/>
          <a:ext cx="3508123" cy="925750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fants eligible for the analysis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72)</a:t>
          </a:r>
        </a:p>
      </dsp:txBody>
      <dsp:txXfrm>
        <a:off x="1121718" y="2838127"/>
        <a:ext cx="3508123" cy="925750"/>
      </dsp:txXfrm>
    </dsp:sp>
    <dsp:sp modelId="{62799B48-6064-439C-965A-4CCFA1CC0188}">
      <dsp:nvSpPr>
        <dsp:cNvPr id="0" name=""/>
        <dsp:cNvSpPr/>
      </dsp:nvSpPr>
      <dsp:spPr>
        <a:xfrm>
          <a:off x="331222" y="4141834"/>
          <a:ext cx="2124808" cy="57079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trol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36)</a:t>
          </a:r>
        </a:p>
      </dsp:txBody>
      <dsp:txXfrm>
        <a:off x="331222" y="4141834"/>
        <a:ext cx="2124808" cy="570792"/>
      </dsp:txXfrm>
    </dsp:sp>
    <dsp:sp modelId="{632784F7-1A86-4C94-B4F0-7FFBE7430C97}">
      <dsp:nvSpPr>
        <dsp:cNvPr id="0" name=""/>
        <dsp:cNvSpPr/>
      </dsp:nvSpPr>
      <dsp:spPr>
        <a:xfrm>
          <a:off x="2815550" y="4151041"/>
          <a:ext cx="2282255" cy="57079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nemic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36)</a:t>
          </a:r>
        </a:p>
      </dsp:txBody>
      <dsp:txXfrm>
        <a:off x="2815550" y="4151041"/>
        <a:ext cx="2282255" cy="570792"/>
      </dsp:txXfrm>
    </dsp:sp>
    <dsp:sp modelId="{0F41A65E-042F-4E73-9325-6F554A84E4A7}">
      <dsp:nvSpPr>
        <dsp:cNvPr id="0" name=""/>
        <dsp:cNvSpPr/>
      </dsp:nvSpPr>
      <dsp:spPr>
        <a:xfrm>
          <a:off x="3487486" y="4814136"/>
          <a:ext cx="1608583" cy="570792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ymptomatic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(n=24)</a:t>
          </a:r>
        </a:p>
      </dsp:txBody>
      <dsp:txXfrm>
        <a:off x="3487486" y="4814136"/>
        <a:ext cx="1608583" cy="570792"/>
      </dsp:txXfrm>
    </dsp:sp>
    <dsp:sp modelId="{B15C74C3-67A6-4A66-B90E-7A88A19AE1F8}">
      <dsp:nvSpPr>
        <dsp:cNvPr id="0" name=""/>
        <dsp:cNvSpPr/>
      </dsp:nvSpPr>
      <dsp:spPr>
        <a:xfrm>
          <a:off x="3487486" y="5624661"/>
          <a:ext cx="1627008" cy="651764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ymptomatic (n=12)</a:t>
          </a:r>
        </a:p>
      </dsp:txBody>
      <dsp:txXfrm>
        <a:off x="3487486" y="5624661"/>
        <a:ext cx="1627008" cy="651764"/>
      </dsp:txXfrm>
    </dsp:sp>
    <dsp:sp modelId="{485D513F-F4E3-4A86-AA1E-9ADA6313D4CA}">
      <dsp:nvSpPr>
        <dsp:cNvPr id="0" name=""/>
        <dsp:cNvSpPr/>
      </dsp:nvSpPr>
      <dsp:spPr>
        <a:xfrm>
          <a:off x="3325" y="1626524"/>
          <a:ext cx="2752588" cy="971870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Congenital heart disease (n=2)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VSD (n=2) </a:t>
          </a:r>
        </a:p>
      </dsp:txBody>
      <dsp:txXfrm>
        <a:off x="3325" y="1626524"/>
        <a:ext cx="2752588" cy="971870"/>
      </dsp:txXfrm>
    </dsp:sp>
    <dsp:sp modelId="{D2AD7351-E0EE-4C6D-844C-805CB21F2F2E}">
      <dsp:nvSpPr>
        <dsp:cNvPr id="0" name=""/>
        <dsp:cNvSpPr/>
      </dsp:nvSpPr>
      <dsp:spPr>
        <a:xfrm>
          <a:off x="2995646" y="1654162"/>
          <a:ext cx="2782703" cy="968383"/>
        </a:xfrm>
        <a:prstGeom prst="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>
              <a:solidFill>
                <a:sysClr val="window" lastClr="FFFFFF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Incomplete examination due to dignosis of sepsis (n=2)</a:t>
          </a:r>
        </a:p>
      </dsp:txBody>
      <dsp:txXfrm>
        <a:off x="2995646" y="1654162"/>
        <a:ext cx="2782703" cy="9683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2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2</cp:revision>
  <dcterms:created xsi:type="dcterms:W3CDTF">2025-03-28T15:45:00Z</dcterms:created>
  <dcterms:modified xsi:type="dcterms:W3CDTF">2025-03-28T15:45:00Z</dcterms:modified>
</cp:coreProperties>
</file>